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8"/>
        <w:gridCol w:w="1321"/>
        <w:gridCol w:w="1908"/>
        <w:gridCol w:w="2197"/>
        <w:gridCol w:w="1320"/>
        <w:gridCol w:w="2462"/>
        <w:gridCol w:w="1354"/>
        <w:gridCol w:w="3028"/>
      </w:tblGrid>
      <w:tr w:rsidR="00BB647A" w:rsidRPr="00C971BF" w14:paraId="7622D77E" w14:textId="77777777" w:rsidTr="00DD305E">
        <w:tc>
          <w:tcPr>
            <w:tcW w:w="584" w:type="pct"/>
          </w:tcPr>
          <w:p w14:paraId="56304D7D" w14:textId="4D4900E2" w:rsidR="00BB647A" w:rsidRPr="00C971BF" w:rsidRDefault="00612BD6" w:rsidP="0010144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B3BC71" wp14:editId="2734AA7A">
                      <wp:simplePos x="0" y="0"/>
                      <wp:positionH relativeFrom="column">
                        <wp:posOffset>-80547</wp:posOffset>
                      </wp:positionH>
                      <wp:positionV relativeFrom="paragraph">
                        <wp:posOffset>-331665</wp:posOffset>
                      </wp:positionV>
                      <wp:extent cx="7042638" cy="263769"/>
                      <wp:effectExtent l="0" t="0" r="6350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42638" cy="26376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64CB76" w14:textId="2C4DEBE1" w:rsidR="00612BD6" w:rsidRPr="006053EB" w:rsidRDefault="0054751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Additional file </w:t>
                                  </w:r>
                                  <w:r w:rsidR="00DF68CB"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  <w:r w:rsidR="006053EB" w:rsidRPr="006053EB">
                                    <w:rPr>
                                      <w:b/>
                                      <w:bCs/>
                                    </w:rPr>
                                    <w:t>: Measurement properties of included stud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4B3BC7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35pt;margin-top:-26.1pt;width:554.55pt;height:2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" fillcolor="white [3201]" stroked="f" strokeweight=".5pt">
                      <v:textbox>
                        <w:txbxContent>
                          <w:p w14:paraId="6264CB76" w14:textId="2C4DEBE1" w:rsidR="00612BD6" w:rsidRPr="006053EB" w:rsidRDefault="0054751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dditional file </w:t>
                            </w:r>
                            <w:r w:rsidR="00DF68CB">
                              <w:rPr>
                                <w:b/>
                                <w:bCs/>
                              </w:rPr>
                              <w:t>4</w:t>
                            </w:r>
                            <w:r w:rsidR="006053EB" w:rsidRPr="006053EB">
                              <w:rPr>
                                <w:b/>
                                <w:bCs/>
                              </w:rPr>
                              <w:t>: Measurement properties of includ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B647A">
              <w:rPr>
                <w:b/>
                <w:bCs/>
                <w:sz w:val="18"/>
                <w:szCs w:val="18"/>
              </w:rPr>
              <w:t>Scale &amp; Author</w:t>
            </w:r>
          </w:p>
        </w:tc>
        <w:tc>
          <w:tcPr>
            <w:tcW w:w="1763" w:type="pct"/>
            <w:gridSpan w:val="3"/>
          </w:tcPr>
          <w:p w14:paraId="4371BB16" w14:textId="77777777" w:rsidR="00BB647A" w:rsidRPr="00CB0A41" w:rsidRDefault="00BB647A" w:rsidP="00F5527D">
            <w:pPr>
              <w:jc w:val="center"/>
              <w:rPr>
                <w:b/>
                <w:bCs/>
                <w:sz w:val="26"/>
                <w:szCs w:val="26"/>
              </w:rPr>
            </w:pPr>
            <w:r w:rsidRPr="00CB0A41">
              <w:rPr>
                <w:b/>
                <w:bCs/>
                <w:sz w:val="26"/>
                <w:szCs w:val="26"/>
              </w:rPr>
              <w:t>Structural validity</w:t>
            </w:r>
          </w:p>
          <w:p w14:paraId="6ABF256E" w14:textId="77777777" w:rsidR="00BB647A" w:rsidRDefault="00BB647A" w:rsidP="00B072D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SMIN </w:t>
            </w:r>
          </w:p>
          <w:p w14:paraId="3896D6BC" w14:textId="0C95B99B" w:rsidR="00BB647A" w:rsidRPr="00C971BF" w:rsidRDefault="00BB647A" w:rsidP="00B072D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ting</w:t>
            </w:r>
            <w:r w:rsidRPr="00C971BF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             Analysis Model             Comments</w:t>
            </w:r>
          </w:p>
        </w:tc>
        <w:tc>
          <w:tcPr>
            <w:tcW w:w="1229" w:type="pct"/>
            <w:gridSpan w:val="2"/>
          </w:tcPr>
          <w:p w14:paraId="1AEA2073" w14:textId="77777777" w:rsidR="00BB647A" w:rsidRDefault="00BB647A" w:rsidP="00B072DE">
            <w:pPr>
              <w:jc w:val="center"/>
              <w:rPr>
                <w:b/>
                <w:bCs/>
                <w:sz w:val="26"/>
                <w:szCs w:val="26"/>
              </w:rPr>
            </w:pPr>
            <w:r w:rsidRPr="00B81BED">
              <w:rPr>
                <w:b/>
                <w:bCs/>
                <w:sz w:val="26"/>
                <w:szCs w:val="26"/>
              </w:rPr>
              <w:t>Internal Consistency</w:t>
            </w:r>
          </w:p>
          <w:p w14:paraId="49F98192" w14:textId="77777777" w:rsidR="00BB647A" w:rsidRDefault="00BB647A" w:rsidP="00836A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SMIN </w:t>
            </w:r>
          </w:p>
          <w:p w14:paraId="00B16DC6" w14:textId="19649CAF" w:rsidR="00BB647A" w:rsidRPr="00B072DE" w:rsidRDefault="00BB647A" w:rsidP="00836AC9">
            <w:pPr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18"/>
                <w:szCs w:val="18"/>
              </w:rPr>
              <w:t>Rating                           Comments</w:t>
            </w:r>
          </w:p>
        </w:tc>
        <w:tc>
          <w:tcPr>
            <w:tcW w:w="1424" w:type="pct"/>
            <w:gridSpan w:val="2"/>
          </w:tcPr>
          <w:p w14:paraId="603373FB" w14:textId="60D881F3" w:rsidR="00BB647A" w:rsidRPr="00E8347D" w:rsidRDefault="00BB647A" w:rsidP="008B0B1E">
            <w:pPr>
              <w:jc w:val="center"/>
              <w:rPr>
                <w:b/>
                <w:bCs/>
                <w:color w:val="FF0000"/>
                <w:sz w:val="26"/>
                <w:szCs w:val="26"/>
              </w:rPr>
            </w:pPr>
            <w:r w:rsidRPr="00F5144F">
              <w:rPr>
                <w:b/>
                <w:bCs/>
                <w:sz w:val="26"/>
                <w:szCs w:val="26"/>
              </w:rPr>
              <w:t>Reliability</w:t>
            </w:r>
            <w:r>
              <w:rPr>
                <w:b/>
                <w:bCs/>
                <w:sz w:val="26"/>
                <w:szCs w:val="26"/>
              </w:rPr>
              <w:t xml:space="preserve"> </w:t>
            </w:r>
          </w:p>
          <w:p w14:paraId="42FF1220" w14:textId="2516683A" w:rsidR="00BB647A" w:rsidRPr="00637189" w:rsidRDefault="00BB647A" w:rsidP="00836AC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7189">
              <w:rPr>
                <w:b/>
                <w:bCs/>
                <w:color w:val="000000" w:themeColor="text1"/>
                <w:sz w:val="18"/>
                <w:szCs w:val="18"/>
              </w:rPr>
              <w:t xml:space="preserve">COSMIN </w:t>
            </w:r>
          </w:p>
          <w:p w14:paraId="21792767" w14:textId="1A19AAD8" w:rsidR="00BB647A" w:rsidRPr="00C971BF" w:rsidRDefault="00BB647A" w:rsidP="00836AC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ting                                Comments</w:t>
            </w:r>
          </w:p>
        </w:tc>
      </w:tr>
      <w:tr w:rsidR="00A30B2C" w:rsidRPr="008A3E64" w14:paraId="1142B908" w14:textId="77777777" w:rsidTr="00DD305E">
        <w:tc>
          <w:tcPr>
            <w:tcW w:w="5000" w:type="pct"/>
            <w:gridSpan w:val="8"/>
          </w:tcPr>
          <w:p w14:paraId="40E65B67" w14:textId="77777777" w:rsidR="00A30B2C" w:rsidRPr="00BC133C" w:rsidRDefault="00A30B2C" w:rsidP="00E73D2B">
            <w:pPr>
              <w:rPr>
                <w:b/>
                <w:bCs/>
                <w:color w:val="000000" w:themeColor="text1"/>
              </w:rPr>
            </w:pPr>
            <w:r w:rsidRPr="00BC133C">
              <w:rPr>
                <w:b/>
                <w:bCs/>
                <w:color w:val="000000" w:themeColor="text1"/>
              </w:rPr>
              <w:t>Construct: Balance Confidence</w:t>
            </w:r>
          </w:p>
          <w:p w14:paraId="604D51A9" w14:textId="77777777" w:rsidR="00A30B2C" w:rsidRPr="008A3E64" w:rsidRDefault="00A30B2C" w:rsidP="00E73D2B">
            <w:pPr>
              <w:rPr>
                <w:color w:val="FF0000"/>
                <w:sz w:val="18"/>
                <w:szCs w:val="18"/>
              </w:rPr>
            </w:pPr>
          </w:p>
        </w:tc>
      </w:tr>
      <w:tr w:rsidR="00BB647A" w:rsidRPr="004D52AB" w14:paraId="1117FC25" w14:textId="77777777" w:rsidTr="00DD305E">
        <w:tc>
          <w:tcPr>
            <w:tcW w:w="584" w:type="pct"/>
            <w:tcBorders>
              <w:bottom w:val="nil"/>
            </w:tcBorders>
          </w:tcPr>
          <w:p w14:paraId="6030D196" w14:textId="5268D874" w:rsidR="00BB647A" w:rsidRPr="004D52AB" w:rsidRDefault="00BB647A" w:rsidP="00FE1905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ctivities-Specific Balance Confidence Scale (ABC) (Franchignoni et al., 2014)</w:t>
            </w:r>
          </w:p>
          <w:p w14:paraId="4F648357" w14:textId="77777777" w:rsidR="00BB647A" w:rsidRPr="004D52AB" w:rsidRDefault="00BB647A" w:rsidP="000F51F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nil"/>
              <w:right w:val="nil"/>
            </w:tcBorders>
          </w:tcPr>
          <w:p w14:paraId="5E0F79B2" w14:textId="02341624" w:rsidR="00BB647A" w:rsidRPr="004D52AB" w:rsidRDefault="00B900EF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12BC7A62" w14:textId="3A9EBB9B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EFA, PCA &amp; Rasch analysis</w:t>
            </w:r>
          </w:p>
        </w:tc>
        <w:tc>
          <w:tcPr>
            <w:tcW w:w="714" w:type="pct"/>
            <w:tcBorders>
              <w:left w:val="nil"/>
              <w:bottom w:val="nil"/>
            </w:tcBorders>
          </w:tcPr>
          <w:p w14:paraId="63AFB779" w14:textId="59A64CCC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64% of variance explained by the Rasch factor, eigenvalue = 2.2</w:t>
            </w:r>
          </w:p>
        </w:tc>
        <w:tc>
          <w:tcPr>
            <w:tcW w:w="429" w:type="pct"/>
            <w:tcBorders>
              <w:bottom w:val="nil"/>
              <w:right w:val="nil"/>
            </w:tcBorders>
          </w:tcPr>
          <w:p w14:paraId="671E8DCC" w14:textId="41E114B1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nil"/>
            </w:tcBorders>
          </w:tcPr>
          <w:p w14:paraId="1DACC835" w14:textId="52FEE802" w:rsidR="00BB647A" w:rsidRPr="004D52AB" w:rsidRDefault="00BB647A" w:rsidP="00A366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b/>
                <w:bCs/>
                <w:color w:val="000000" w:themeColor="text1"/>
                <w:sz w:val="18"/>
                <w:szCs w:val="18"/>
              </w:rPr>
              <w:t>Cronbach’s alpha</w:t>
            </w:r>
            <w:r w:rsidRPr="004D52AB">
              <w:rPr>
                <w:color w:val="000000" w:themeColor="text1"/>
                <w:sz w:val="18"/>
                <w:szCs w:val="18"/>
              </w:rPr>
              <w:t xml:space="preserve"> = .95</w:t>
            </w:r>
            <w:r w:rsidR="00077608">
              <w:rPr>
                <w:color w:val="000000" w:themeColor="text1"/>
                <w:sz w:val="18"/>
                <w:szCs w:val="18"/>
              </w:rPr>
              <w:t xml:space="preserve"> (CTT</w:t>
            </w:r>
            <w:r w:rsidR="001755DA">
              <w:rPr>
                <w:color w:val="000000" w:themeColor="text1"/>
                <w:sz w:val="18"/>
                <w:szCs w:val="18"/>
              </w:rPr>
              <w:t>)</w:t>
            </w:r>
          </w:p>
          <w:p w14:paraId="1A32BA15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nil"/>
              <w:right w:val="nil"/>
            </w:tcBorders>
          </w:tcPr>
          <w:p w14:paraId="27196B7B" w14:textId="2B55EDA3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nil"/>
            </w:tcBorders>
          </w:tcPr>
          <w:p w14:paraId="7D4661DA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Evaluated via person separation reliability, which is an index similar to Cronbach’s alpha</w:t>
            </w:r>
          </w:p>
          <w:p w14:paraId="74C8EDCB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887965C" w14:textId="1EB09706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 = 0.93</w:t>
            </w:r>
            <w:r w:rsidR="00C70E67">
              <w:rPr>
                <w:color w:val="000000" w:themeColor="text1"/>
                <w:sz w:val="18"/>
                <w:szCs w:val="18"/>
              </w:rPr>
              <w:t xml:space="preserve"> (Rasch)</w:t>
            </w:r>
          </w:p>
          <w:p w14:paraId="5BEFB29E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87D31C3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53D1BD6" w14:textId="2A110638" w:rsidR="00BB647A" w:rsidRPr="004D52AB" w:rsidRDefault="00BB647A" w:rsidP="004D52A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B647A" w:rsidRPr="004D52AB" w14:paraId="4A44E31A" w14:textId="77777777" w:rsidTr="00DD305E">
        <w:tc>
          <w:tcPr>
            <w:tcW w:w="584" w:type="pct"/>
            <w:tcBorders>
              <w:top w:val="nil"/>
              <w:bottom w:val="nil"/>
            </w:tcBorders>
          </w:tcPr>
          <w:p w14:paraId="124A4AF0" w14:textId="1B44CC55" w:rsidR="00BB647A" w:rsidRPr="004D52AB" w:rsidRDefault="00BB647A" w:rsidP="00FE1905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 xml:space="preserve">ABC-6P </w:t>
            </w:r>
          </w:p>
          <w:p w14:paraId="7ED37FCA" w14:textId="098FD8F9" w:rsidR="00BB647A" w:rsidRPr="004D52AB" w:rsidRDefault="00BB647A" w:rsidP="00FE1905">
            <w:pPr>
              <w:rPr>
                <w:color w:val="000000" w:themeColor="text1"/>
                <w:sz w:val="18"/>
                <w:szCs w:val="18"/>
              </w:rPr>
            </w:pPr>
          </w:p>
          <w:p w14:paraId="752F7B46" w14:textId="5B0C382A" w:rsidR="00BB647A" w:rsidRPr="004D52AB" w:rsidRDefault="00BB647A" w:rsidP="00FE19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9992118" w14:textId="627209CC" w:rsidR="00BB647A" w:rsidRPr="004D52AB" w:rsidRDefault="00B900EF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2976884" w14:textId="0208439A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EFA, PCA &amp; Rasch analys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</w:tcPr>
          <w:p w14:paraId="7141F28F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68.1% of variance explained by the Rasch factor, eigenvalue = 1.4</w:t>
            </w:r>
          </w:p>
          <w:p w14:paraId="45915EC7" w14:textId="2610E585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74EDD56D" w14:textId="4EBB2335" w:rsidR="00BB647A" w:rsidRPr="004D52AB" w:rsidRDefault="007C623D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</w:tcPr>
          <w:p w14:paraId="433EB0D6" w14:textId="37AC86CA" w:rsidR="00BB647A" w:rsidRPr="004D52AB" w:rsidRDefault="00BB647A" w:rsidP="005215E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b/>
                <w:bCs/>
                <w:color w:val="000000" w:themeColor="text1"/>
                <w:sz w:val="18"/>
                <w:szCs w:val="18"/>
              </w:rPr>
              <w:t>Cronbach’s alpha</w:t>
            </w:r>
            <w:r w:rsidRPr="004D52AB">
              <w:rPr>
                <w:color w:val="000000" w:themeColor="text1"/>
                <w:sz w:val="18"/>
                <w:szCs w:val="18"/>
              </w:rPr>
              <w:t xml:space="preserve"> = .89</w:t>
            </w:r>
            <w:r w:rsidR="001755DA">
              <w:rPr>
                <w:color w:val="000000" w:themeColor="text1"/>
                <w:sz w:val="18"/>
                <w:szCs w:val="18"/>
              </w:rPr>
              <w:t xml:space="preserve"> (CTT)</w:t>
            </w:r>
          </w:p>
          <w:p w14:paraId="6321AE55" w14:textId="77777777" w:rsidR="00BB647A" w:rsidRPr="004D52AB" w:rsidRDefault="00BB647A" w:rsidP="00A366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  <w:right w:val="nil"/>
            </w:tcBorders>
          </w:tcPr>
          <w:p w14:paraId="46266EED" w14:textId="6F9E7343" w:rsidR="00BB647A" w:rsidRPr="004D52AB" w:rsidRDefault="007C623D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</w:tcBorders>
          </w:tcPr>
          <w:p w14:paraId="19E58D5C" w14:textId="4DD92355" w:rsidR="00BB647A" w:rsidRPr="004D52AB" w:rsidRDefault="00BB647A" w:rsidP="004D52A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-6P = 0.84</w:t>
            </w:r>
            <w:r w:rsidR="00C70E67">
              <w:rPr>
                <w:color w:val="000000" w:themeColor="text1"/>
                <w:sz w:val="18"/>
                <w:szCs w:val="18"/>
              </w:rPr>
              <w:t xml:space="preserve"> (Rasch)</w:t>
            </w:r>
          </w:p>
          <w:p w14:paraId="4B7A6279" w14:textId="1FBA219D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B647A" w:rsidRPr="004D52AB" w14:paraId="761D3914" w14:textId="77777777" w:rsidTr="00DD305E">
        <w:tc>
          <w:tcPr>
            <w:tcW w:w="584" w:type="pct"/>
            <w:tcBorders>
              <w:top w:val="nil"/>
              <w:bottom w:val="nil"/>
            </w:tcBorders>
          </w:tcPr>
          <w:p w14:paraId="1A9F43A9" w14:textId="264F9A6A" w:rsidR="00BB647A" w:rsidRPr="004D52AB" w:rsidRDefault="00BB647A" w:rsidP="00FE1905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-6ON</w:t>
            </w:r>
          </w:p>
          <w:p w14:paraId="7932EFA5" w14:textId="6702B930" w:rsidR="00BB647A" w:rsidRPr="004D52AB" w:rsidRDefault="00BB647A" w:rsidP="00CF5E9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2209084" w14:textId="40738771" w:rsidR="00BB647A" w:rsidRPr="004D52AB" w:rsidRDefault="00B900EF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654F04C" w14:textId="2DC2E25C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EFA, PCA &amp; Rasch analys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</w:tcPr>
          <w:p w14:paraId="3C374F0D" w14:textId="77777777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70.6% of variance explained by the Rasch factor, eigenvalue = 1.5</w:t>
            </w:r>
          </w:p>
          <w:p w14:paraId="23934D02" w14:textId="0A035096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4FDFE72" w14:textId="0C0796DD" w:rsidR="00BB647A" w:rsidRPr="004D52AB" w:rsidRDefault="007C623D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</w:tcPr>
          <w:p w14:paraId="5743690D" w14:textId="65FA277E" w:rsidR="00BB647A" w:rsidRPr="004D52AB" w:rsidRDefault="00BB647A" w:rsidP="00371B4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b/>
                <w:bCs/>
                <w:color w:val="000000" w:themeColor="text1"/>
                <w:sz w:val="18"/>
                <w:szCs w:val="18"/>
              </w:rPr>
              <w:t>Cronbach’s alpha</w:t>
            </w:r>
            <w:r w:rsidRPr="004D52AB">
              <w:rPr>
                <w:color w:val="000000" w:themeColor="text1"/>
                <w:sz w:val="18"/>
                <w:szCs w:val="18"/>
              </w:rPr>
              <w:t xml:space="preserve"> = .90</w:t>
            </w:r>
            <w:r w:rsidR="001755DA">
              <w:rPr>
                <w:color w:val="000000" w:themeColor="text1"/>
                <w:sz w:val="18"/>
                <w:szCs w:val="18"/>
              </w:rPr>
              <w:t xml:space="preserve"> (CTT)</w:t>
            </w:r>
          </w:p>
          <w:p w14:paraId="7F174882" w14:textId="77777777" w:rsidR="00BB647A" w:rsidRPr="004D52AB" w:rsidRDefault="00BB647A" w:rsidP="00A366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  <w:right w:val="nil"/>
            </w:tcBorders>
          </w:tcPr>
          <w:p w14:paraId="768DA7E2" w14:textId="6D9C14B9" w:rsidR="00BB647A" w:rsidRPr="004D52AB" w:rsidRDefault="007C623D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</w:tcBorders>
          </w:tcPr>
          <w:p w14:paraId="336E71DA" w14:textId="14ED8BFB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-6ON = 0.85</w:t>
            </w:r>
            <w:r w:rsidR="00C70E67">
              <w:rPr>
                <w:color w:val="000000" w:themeColor="text1"/>
                <w:sz w:val="18"/>
                <w:szCs w:val="18"/>
              </w:rPr>
              <w:t xml:space="preserve"> (Rasch)</w:t>
            </w:r>
          </w:p>
        </w:tc>
      </w:tr>
      <w:tr w:rsidR="00BB647A" w:rsidRPr="004D52AB" w14:paraId="6B41ADDA" w14:textId="77777777" w:rsidTr="00DD305E">
        <w:tc>
          <w:tcPr>
            <w:tcW w:w="584" w:type="pct"/>
            <w:tcBorders>
              <w:top w:val="nil"/>
            </w:tcBorders>
          </w:tcPr>
          <w:p w14:paraId="0F546964" w14:textId="56E3A967" w:rsidR="00BB647A" w:rsidRPr="004D52AB" w:rsidRDefault="00BB647A" w:rsidP="00FE1905">
            <w:pPr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 xml:space="preserve">ABC-5L </w:t>
            </w:r>
          </w:p>
          <w:p w14:paraId="784E3345" w14:textId="19532721" w:rsidR="00BB647A" w:rsidRPr="004D52AB" w:rsidRDefault="00BB647A" w:rsidP="00CF5E9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right w:val="nil"/>
            </w:tcBorders>
          </w:tcPr>
          <w:p w14:paraId="6B11D3B4" w14:textId="278B5EC9" w:rsidR="00BB647A" w:rsidRPr="004D52AB" w:rsidRDefault="00B900EF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14:paraId="25F38120" w14:textId="66979AC6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EFA, PCA &amp; Rasch analysis</w:t>
            </w:r>
          </w:p>
        </w:tc>
        <w:tc>
          <w:tcPr>
            <w:tcW w:w="714" w:type="pct"/>
            <w:tcBorders>
              <w:top w:val="nil"/>
              <w:left w:val="nil"/>
            </w:tcBorders>
          </w:tcPr>
          <w:p w14:paraId="09AD6F49" w14:textId="04725B28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70.9% of variance explained by the Rasch factor, eigenvalue = 1.5</w:t>
            </w:r>
          </w:p>
        </w:tc>
        <w:tc>
          <w:tcPr>
            <w:tcW w:w="429" w:type="pct"/>
            <w:tcBorders>
              <w:top w:val="nil"/>
              <w:right w:val="nil"/>
            </w:tcBorders>
          </w:tcPr>
          <w:p w14:paraId="5D930202" w14:textId="6EF091FE" w:rsidR="00BB647A" w:rsidRPr="004D52AB" w:rsidRDefault="007C623D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top w:val="nil"/>
              <w:left w:val="nil"/>
            </w:tcBorders>
          </w:tcPr>
          <w:p w14:paraId="06F7E05A" w14:textId="50E92BD5" w:rsidR="00BB647A" w:rsidRPr="004D52AB" w:rsidRDefault="00BB647A" w:rsidP="005215E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b/>
                <w:bCs/>
                <w:color w:val="000000" w:themeColor="text1"/>
                <w:sz w:val="18"/>
                <w:szCs w:val="18"/>
              </w:rPr>
              <w:t>Cronbach’s alpha</w:t>
            </w:r>
            <w:r w:rsidRPr="004D52AB">
              <w:rPr>
                <w:color w:val="000000" w:themeColor="text1"/>
                <w:sz w:val="18"/>
                <w:szCs w:val="18"/>
              </w:rPr>
              <w:t xml:space="preserve"> = .88</w:t>
            </w:r>
            <w:r w:rsidR="001755DA">
              <w:rPr>
                <w:color w:val="000000" w:themeColor="text1"/>
                <w:sz w:val="18"/>
                <w:szCs w:val="18"/>
              </w:rPr>
              <w:t xml:space="preserve"> (CTT)</w:t>
            </w:r>
          </w:p>
          <w:p w14:paraId="6BC0F34C" w14:textId="77777777" w:rsidR="00BB647A" w:rsidRPr="004D52AB" w:rsidRDefault="00BB647A" w:rsidP="00A366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right w:val="nil"/>
            </w:tcBorders>
          </w:tcPr>
          <w:p w14:paraId="68025463" w14:textId="3A579289" w:rsidR="00BB647A" w:rsidRPr="004D52AB" w:rsidRDefault="007C623D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top w:val="nil"/>
              <w:left w:val="nil"/>
            </w:tcBorders>
          </w:tcPr>
          <w:p w14:paraId="3C6C3920" w14:textId="48894991" w:rsidR="00BB647A" w:rsidRPr="004D52AB" w:rsidRDefault="00BB647A" w:rsidP="00F552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52AB">
              <w:rPr>
                <w:color w:val="000000" w:themeColor="text1"/>
                <w:sz w:val="18"/>
                <w:szCs w:val="18"/>
              </w:rPr>
              <w:t>ABC-5L = 0.82</w:t>
            </w:r>
            <w:r w:rsidR="00C70E67">
              <w:rPr>
                <w:color w:val="000000" w:themeColor="text1"/>
                <w:sz w:val="18"/>
                <w:szCs w:val="18"/>
              </w:rPr>
              <w:t xml:space="preserve"> (Rasch)</w:t>
            </w:r>
          </w:p>
        </w:tc>
      </w:tr>
      <w:tr w:rsidR="00E70C11" w:rsidRPr="00C971BF" w14:paraId="6047DB3D" w14:textId="77777777" w:rsidTr="00DD305E">
        <w:tc>
          <w:tcPr>
            <w:tcW w:w="5000" w:type="pct"/>
            <w:gridSpan w:val="8"/>
          </w:tcPr>
          <w:p w14:paraId="763D488F" w14:textId="3444CBB0" w:rsidR="00E70C11" w:rsidRPr="00BC133C" w:rsidRDefault="00E70C11" w:rsidP="00E73D2B">
            <w:pPr>
              <w:rPr>
                <w:b/>
                <w:bCs/>
                <w:sz w:val="18"/>
                <w:szCs w:val="18"/>
              </w:rPr>
            </w:pPr>
            <w:r w:rsidRPr="00BC133C">
              <w:rPr>
                <w:b/>
                <w:bCs/>
                <w:color w:val="000000" w:themeColor="text1"/>
              </w:rPr>
              <w:t xml:space="preserve">Construct: </w:t>
            </w:r>
            <w:r>
              <w:rPr>
                <w:b/>
                <w:bCs/>
                <w:color w:val="000000" w:themeColor="text1"/>
              </w:rPr>
              <w:t>Fall</w:t>
            </w:r>
            <w:r w:rsidR="00A8050F">
              <w:rPr>
                <w:b/>
                <w:bCs/>
                <w:color w:val="000000" w:themeColor="text1"/>
              </w:rPr>
              <w:t>-Related Self-Efficacy</w:t>
            </w:r>
          </w:p>
          <w:p w14:paraId="28159D7F" w14:textId="77777777" w:rsidR="00E70C11" w:rsidRPr="00C971BF" w:rsidRDefault="00E70C11" w:rsidP="00E73D2B">
            <w:pPr>
              <w:rPr>
                <w:sz w:val="18"/>
                <w:szCs w:val="18"/>
              </w:rPr>
            </w:pPr>
          </w:p>
        </w:tc>
      </w:tr>
      <w:tr w:rsidR="00BB647A" w:rsidRPr="00230462" w14:paraId="29C9FAF3" w14:textId="77777777" w:rsidTr="00DD305E">
        <w:tc>
          <w:tcPr>
            <w:tcW w:w="584" w:type="pct"/>
          </w:tcPr>
          <w:p w14:paraId="5D2B38F1" w14:textId="77777777" w:rsidR="00BB647A" w:rsidRPr="00230462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 xml:space="preserve">Adapted version of the Falls Efficacy Scale (FES) </w:t>
            </w:r>
          </w:p>
          <w:p w14:paraId="44AD0B7A" w14:textId="6928CC1C" w:rsidR="00BB647A" w:rsidRPr="00230462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(Bula et al., 2008)</w:t>
            </w:r>
          </w:p>
          <w:p w14:paraId="025F3BB8" w14:textId="77777777" w:rsidR="00BB647A" w:rsidRPr="00230462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A82B0C0" w14:textId="160CF67B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Doubtful (sample size not calculated)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22C3845B" w14:textId="46ED9EA6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Factor analysis using PCA with varimax rot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41B94FEE" w14:textId="25C515D5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Factor analysis suggested a 2-factor solution accounting for 63.7% of the variance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7D3C3220" w14:textId="2D7074FA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2E5F1A37" w14:textId="31293FAE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b/>
                <w:bCs/>
                <w:color w:val="000000" w:themeColor="text1"/>
                <w:sz w:val="18"/>
                <w:szCs w:val="18"/>
              </w:rPr>
              <w:t>Cronbach’s alpha</w:t>
            </w:r>
            <w:r w:rsidRPr="00230462">
              <w:rPr>
                <w:color w:val="000000" w:themeColor="text1"/>
                <w:sz w:val="18"/>
                <w:szCs w:val="18"/>
              </w:rPr>
              <w:t xml:space="preserve"> = .90</w:t>
            </w:r>
          </w:p>
          <w:p w14:paraId="095BFF92" w14:textId="77777777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296846F4" w14:textId="5F7A926D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3A8FE6B9" w14:textId="77777777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ICC=0.97</w:t>
            </w:r>
          </w:p>
          <w:p w14:paraId="2076B9FC" w14:textId="2B60ECBA" w:rsidR="00BB647A" w:rsidRPr="00230462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30462">
              <w:rPr>
                <w:color w:val="000000" w:themeColor="text1"/>
                <w:sz w:val="18"/>
                <w:szCs w:val="18"/>
              </w:rPr>
              <w:t>Test-retest period 3 days</w:t>
            </w:r>
          </w:p>
        </w:tc>
      </w:tr>
      <w:tr w:rsidR="00BB647A" w:rsidRPr="003636B7" w14:paraId="5BECA3D4" w14:textId="77777777" w:rsidTr="00DD305E">
        <w:tc>
          <w:tcPr>
            <w:tcW w:w="584" w:type="pct"/>
          </w:tcPr>
          <w:p w14:paraId="0E5DF140" w14:textId="1EFE6EC0" w:rsidR="00BB647A" w:rsidRPr="003636B7" w:rsidRDefault="00BB647A" w:rsidP="00855E26">
            <w:pPr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Modified-Falls Efficacy Scale (M-FES) (Perrot et al., 2018)</w:t>
            </w:r>
          </w:p>
          <w:p w14:paraId="44FCD421" w14:textId="77777777" w:rsidR="00BB647A" w:rsidRPr="003636B7" w:rsidRDefault="00BB647A" w:rsidP="00855E26">
            <w:pPr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3262D273" w14:textId="1A11B674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1430652A" w14:textId="2E9968F6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Factor analysis with oblique rot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53AF001F" w14:textId="483AB2A3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Kaiser-Meyer-Olkin</w:t>
            </w:r>
            <w:r w:rsidRPr="003636B7">
              <w:rPr>
                <w:sz w:val="18"/>
                <w:szCs w:val="18"/>
              </w:rPr>
              <w:t xml:space="preserve"> = 0.93</w:t>
            </w:r>
          </w:p>
          <w:p w14:paraId="1FA5B881" w14:textId="3EAE9700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Two factor solution was suggested which accounted for 68.1% of the total variance after using the maximum likelihood method, the scree test and the eigenvalue &gt; 1 rule.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33A3E1D7" w14:textId="6AED2111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4E07CB60" w14:textId="77777777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Cronbach’s alpha scores</w:t>
            </w:r>
          </w:p>
          <w:p w14:paraId="22FD066D" w14:textId="476E707B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Total = 0.96</w:t>
            </w:r>
          </w:p>
          <w:p w14:paraId="5FEC40D0" w14:textId="5B652185" w:rsidR="00BB647A" w:rsidRPr="003636B7" w:rsidRDefault="00BB647A" w:rsidP="00CD24E8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Indoor subscale: 0.94</w:t>
            </w:r>
          </w:p>
          <w:p w14:paraId="51C3DA22" w14:textId="580E15BF" w:rsidR="00BB647A" w:rsidRPr="003636B7" w:rsidRDefault="00BB647A" w:rsidP="00CD24E8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Outdoor subscale: 0.94</w:t>
            </w:r>
          </w:p>
          <w:p w14:paraId="311BB8B1" w14:textId="41743AB5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1D4FD95B" w14:textId="0BF1125A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Adequate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1C704DB4" w14:textId="77777777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ICC = 0.96</w:t>
            </w:r>
          </w:p>
          <w:p w14:paraId="37647844" w14:textId="77777777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Test-retest period 7 days</w:t>
            </w:r>
          </w:p>
          <w:p w14:paraId="446BE578" w14:textId="77777777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 xml:space="preserve">Indoor subscale: ICC = 0.93 </w:t>
            </w:r>
          </w:p>
          <w:p w14:paraId="0B306129" w14:textId="1A157666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(</w:t>
            </w:r>
            <w:r w:rsidRPr="003636B7">
              <w:rPr>
                <w:i/>
                <w:iCs/>
                <w:sz w:val="18"/>
                <w:szCs w:val="18"/>
              </w:rPr>
              <w:t>p</w:t>
            </w:r>
            <w:r w:rsidRPr="003636B7">
              <w:rPr>
                <w:sz w:val="18"/>
                <w:szCs w:val="18"/>
              </w:rPr>
              <w:t xml:space="preserve"> &lt; 0.01) </w:t>
            </w:r>
          </w:p>
          <w:p w14:paraId="5EC5900F" w14:textId="4679EDB1" w:rsidR="00BB647A" w:rsidRPr="003636B7" w:rsidRDefault="00BB647A" w:rsidP="00DA10F0">
            <w:pPr>
              <w:jc w:val="center"/>
              <w:rPr>
                <w:sz w:val="18"/>
                <w:szCs w:val="18"/>
              </w:rPr>
            </w:pPr>
            <w:r w:rsidRPr="003636B7">
              <w:rPr>
                <w:sz w:val="18"/>
                <w:szCs w:val="18"/>
              </w:rPr>
              <w:t>Outdoor subscale: ICC = 0.96 (</w:t>
            </w:r>
            <w:r w:rsidRPr="003636B7">
              <w:rPr>
                <w:i/>
                <w:iCs/>
                <w:sz w:val="18"/>
                <w:szCs w:val="18"/>
              </w:rPr>
              <w:t>p</w:t>
            </w:r>
            <w:r w:rsidRPr="003636B7">
              <w:rPr>
                <w:sz w:val="18"/>
                <w:szCs w:val="18"/>
              </w:rPr>
              <w:t xml:space="preserve"> &lt; 0.01) </w:t>
            </w:r>
          </w:p>
          <w:p w14:paraId="1B524A1C" w14:textId="5C3467F0" w:rsidR="00BB647A" w:rsidRPr="003636B7" w:rsidRDefault="00BB647A" w:rsidP="00855E26">
            <w:pPr>
              <w:jc w:val="center"/>
              <w:rPr>
                <w:sz w:val="18"/>
                <w:szCs w:val="18"/>
              </w:rPr>
            </w:pPr>
          </w:p>
        </w:tc>
      </w:tr>
      <w:tr w:rsidR="00BB647A" w:rsidRPr="00CE1309" w14:paraId="5470B4A7" w14:textId="77777777" w:rsidTr="00DD305E">
        <w:tc>
          <w:tcPr>
            <w:tcW w:w="584" w:type="pct"/>
          </w:tcPr>
          <w:p w14:paraId="7656B229" w14:textId="52AB5C68" w:rsidR="00BB647A" w:rsidRPr="00CE1309" w:rsidRDefault="00BB647A" w:rsidP="00855E26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Falls Efficacy Scale (FES) (Hauer et al., 2010)</w:t>
            </w:r>
          </w:p>
          <w:p w14:paraId="76FDCC3F" w14:textId="77777777" w:rsidR="00BB647A" w:rsidRPr="00CE1309" w:rsidRDefault="00BB647A" w:rsidP="00855E26">
            <w:pPr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019188BF" w14:textId="3FEB0C16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4737C49A" w14:textId="5B0F0FA2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Not report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417E3125" w14:textId="6BD79616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Not reported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21303EA5" w14:textId="58297A39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1028AA6C" w14:textId="2AB17B8D" w:rsidR="00BB647A" w:rsidRPr="00CE1309" w:rsidRDefault="00BB647A" w:rsidP="00786EFC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Cronbach’s alpha scores ranged from 0.890-0.923 for both cognitively impaired and cognitively intact groups</w:t>
            </w:r>
          </w:p>
          <w:p w14:paraId="52E0107D" w14:textId="77777777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14EE2877" w14:textId="0FFBFADA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0292A461" w14:textId="18B464BA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ICC ranged from 0.81 to 0.88</w:t>
            </w:r>
          </w:p>
          <w:p w14:paraId="0F932371" w14:textId="468C3AD6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Test-retest 5-7 days</w:t>
            </w:r>
          </w:p>
        </w:tc>
      </w:tr>
      <w:tr w:rsidR="00BB647A" w:rsidRPr="003E229F" w14:paraId="3C7C21AD" w14:textId="77777777" w:rsidTr="00DD305E">
        <w:tc>
          <w:tcPr>
            <w:tcW w:w="584" w:type="pct"/>
          </w:tcPr>
          <w:p w14:paraId="02CF49D5" w14:textId="27548570" w:rsidR="00BB647A" w:rsidRPr="003E229F" w:rsidRDefault="00BB647A" w:rsidP="00855E26">
            <w:pPr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lastRenderedPageBreak/>
              <w:t>Falls Efficacy Scale – International (FES-I) (Caronni et al., 2021)</w:t>
            </w:r>
          </w:p>
          <w:p w14:paraId="655017B7" w14:textId="77777777" w:rsidR="00BB647A" w:rsidRPr="003E229F" w:rsidRDefault="00BB647A" w:rsidP="00855E26">
            <w:pPr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CAAAF2F" w14:textId="7C728867" w:rsidR="00BB647A" w:rsidRPr="003E229F" w:rsidRDefault="00BB647A" w:rsidP="00855E26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Very good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4B0F778A" w14:textId="6CE29EF1" w:rsidR="00BB647A" w:rsidRPr="003E229F" w:rsidRDefault="00BB647A" w:rsidP="00855E26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Rasch analysis – RSM (Rating scale model) – results show the FES-I is properly order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7637DE4A" w14:textId="5194AA68" w:rsidR="00BB647A" w:rsidRPr="003E229F" w:rsidRDefault="00BB647A" w:rsidP="009A114B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Infit mean square statistic ranging from 0.8 to 1.32 &amp; Outfit mean square ranging from 0.71 to 1.45</w:t>
            </w:r>
          </w:p>
          <w:p w14:paraId="2B69BE54" w14:textId="51130461" w:rsidR="00BB647A" w:rsidRPr="003E229F" w:rsidRDefault="00BB647A" w:rsidP="009A114B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Which indicates a good model fit (0.5-1.5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2B76426" w14:textId="4E560533" w:rsidR="00BB647A" w:rsidRPr="003E229F" w:rsidRDefault="00BB647A" w:rsidP="00855E26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306546EA" w14:textId="4423E64A" w:rsidR="00BB647A" w:rsidRPr="003E229F" w:rsidRDefault="00BB647A" w:rsidP="00C55458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Reliability: 0.87 allowing to distinguish 3 to 4 H strata (the FES-I can grade the concern about falling on up to 4 levels)</w:t>
            </w:r>
          </w:p>
          <w:p w14:paraId="2089D229" w14:textId="385E4152" w:rsidR="00BB647A" w:rsidRPr="003E229F" w:rsidRDefault="00BB647A" w:rsidP="00C55458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Rasch reliability corresponds to Cronbach’s alpha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37CA821B" w14:textId="3E3E5AFE" w:rsidR="00BB647A" w:rsidRPr="003E229F" w:rsidRDefault="00BB647A" w:rsidP="00855E26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6EEE1D53" w14:textId="6433FAFF" w:rsidR="00BB647A" w:rsidRPr="003E229F" w:rsidRDefault="00BB647A" w:rsidP="00855E26">
            <w:pPr>
              <w:jc w:val="center"/>
              <w:rPr>
                <w:sz w:val="18"/>
                <w:szCs w:val="18"/>
              </w:rPr>
            </w:pPr>
            <w:r w:rsidRPr="003E229F">
              <w:rPr>
                <w:sz w:val="18"/>
                <w:szCs w:val="18"/>
              </w:rPr>
              <w:t>Reliability of 0.87 reported as internal consistency</w:t>
            </w:r>
          </w:p>
        </w:tc>
      </w:tr>
      <w:tr w:rsidR="00BB647A" w:rsidRPr="00CE1309" w14:paraId="3037A2D9" w14:textId="77777777" w:rsidTr="00DD305E">
        <w:tc>
          <w:tcPr>
            <w:tcW w:w="584" w:type="pct"/>
          </w:tcPr>
          <w:p w14:paraId="7FDB92D0" w14:textId="13B40E1A" w:rsidR="00BB647A" w:rsidRPr="00CE1309" w:rsidRDefault="00BB647A" w:rsidP="000868A0">
            <w:pPr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Falls Efficacy Scale – International (FES-I) (Hauer et al., 2010)</w:t>
            </w:r>
          </w:p>
          <w:p w14:paraId="0728E07E" w14:textId="77777777" w:rsidR="00BB647A" w:rsidRPr="00CE1309" w:rsidRDefault="00BB647A" w:rsidP="00855E26">
            <w:pPr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638F087" w14:textId="6BA3477C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11705213" w14:textId="11B14DE9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Not report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1D094D04" w14:textId="6630B0C1" w:rsidR="00BB647A" w:rsidRPr="00CE1309" w:rsidRDefault="00BB647A" w:rsidP="009A114B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Not reported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08DC4914" w14:textId="50940D77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03AFB3FD" w14:textId="2728B3AD" w:rsidR="00BB647A" w:rsidRPr="00CE1309" w:rsidRDefault="00BB647A" w:rsidP="00786EFC">
            <w:pPr>
              <w:jc w:val="center"/>
              <w:rPr>
                <w:sz w:val="18"/>
                <w:szCs w:val="18"/>
              </w:rPr>
            </w:pPr>
            <w:r w:rsidRPr="002300DA">
              <w:rPr>
                <w:b/>
                <w:bCs/>
                <w:sz w:val="18"/>
                <w:szCs w:val="18"/>
              </w:rPr>
              <w:t>Cronbach’s alpha</w:t>
            </w:r>
            <w:r w:rsidRPr="00CE1309">
              <w:rPr>
                <w:sz w:val="18"/>
                <w:szCs w:val="18"/>
              </w:rPr>
              <w:t xml:space="preserve"> scores ranged from 0.925-0.957 for both cognitively impaired and cognitively intact groups</w:t>
            </w:r>
          </w:p>
          <w:p w14:paraId="05EC47B4" w14:textId="77777777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176F7D81" w14:textId="4E438422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3E8BF5A9" w14:textId="79051613" w:rsidR="00BB647A" w:rsidRPr="00CE1309" w:rsidRDefault="00BB647A" w:rsidP="0085453B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ICC ranged from 0.58 to 0.92</w:t>
            </w:r>
          </w:p>
          <w:p w14:paraId="31E2FD31" w14:textId="7E684D3C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Results were lower for the group with cognitive impairment (0.58) as expected</w:t>
            </w:r>
          </w:p>
          <w:p w14:paraId="2B2E747D" w14:textId="5B890072" w:rsidR="00BB647A" w:rsidRPr="00CE1309" w:rsidRDefault="00BB647A" w:rsidP="00855E26">
            <w:pPr>
              <w:jc w:val="center"/>
              <w:rPr>
                <w:sz w:val="18"/>
                <w:szCs w:val="18"/>
              </w:rPr>
            </w:pPr>
            <w:r w:rsidRPr="00CE1309">
              <w:rPr>
                <w:sz w:val="18"/>
                <w:szCs w:val="18"/>
              </w:rPr>
              <w:t>Test-retest 5-7 days</w:t>
            </w:r>
          </w:p>
        </w:tc>
      </w:tr>
      <w:tr w:rsidR="00BB647A" w:rsidRPr="00B223BA" w14:paraId="38FA35E2" w14:textId="77777777" w:rsidTr="00DD305E">
        <w:tc>
          <w:tcPr>
            <w:tcW w:w="584" w:type="pct"/>
          </w:tcPr>
          <w:p w14:paraId="6C917414" w14:textId="49B15EF4" w:rsidR="00BB647A" w:rsidRPr="00B223BA" w:rsidRDefault="00BB647A" w:rsidP="0092108B">
            <w:pPr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Falls Efficacy Scale – International (FES-I) (Visschedijk et al., 2015)</w:t>
            </w:r>
          </w:p>
          <w:p w14:paraId="15A56895" w14:textId="77777777" w:rsidR="00BB647A" w:rsidRPr="00B223BA" w:rsidRDefault="00BB647A" w:rsidP="000868A0">
            <w:pPr>
              <w:rPr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05A9CAF7" w14:textId="31F7F64F" w:rsidR="00BB647A" w:rsidRPr="00B223BA" w:rsidRDefault="00BB647A" w:rsidP="00855E26">
            <w:pPr>
              <w:jc w:val="center"/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DDC06FF" w14:textId="0CB9153A" w:rsidR="00BB647A" w:rsidRPr="00B223BA" w:rsidRDefault="00BB647A" w:rsidP="00855E26">
            <w:pPr>
              <w:jc w:val="center"/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CFA for categorical items with factor loadings &gt;0.50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5D05575A" w14:textId="6AE46C6A" w:rsidR="00BB647A" w:rsidRPr="00B223BA" w:rsidRDefault="00BB647A" w:rsidP="009A114B">
            <w:pPr>
              <w:jc w:val="center"/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One factor model fitted the data with CFI 0.994 and RMSEA 0.047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30F4F50F" w14:textId="4CC1F1F7" w:rsidR="00BB647A" w:rsidRPr="00B223BA" w:rsidRDefault="00BB647A" w:rsidP="00855E26">
            <w:pPr>
              <w:jc w:val="center"/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7FC6F383" w14:textId="48DC6493" w:rsidR="00BB647A" w:rsidRPr="00B223BA" w:rsidRDefault="00BB647A" w:rsidP="00F70105">
            <w:pPr>
              <w:jc w:val="center"/>
              <w:rPr>
                <w:sz w:val="18"/>
                <w:szCs w:val="18"/>
              </w:rPr>
            </w:pPr>
            <w:r w:rsidRPr="00B223BA">
              <w:rPr>
                <w:b/>
                <w:bCs/>
                <w:sz w:val="18"/>
                <w:szCs w:val="18"/>
              </w:rPr>
              <w:t>Cronbach’s alpha</w:t>
            </w:r>
            <w:r w:rsidRPr="00B223BA">
              <w:rPr>
                <w:sz w:val="18"/>
                <w:szCs w:val="18"/>
              </w:rPr>
              <w:t xml:space="preserve"> = 0.94</w:t>
            </w:r>
          </w:p>
          <w:p w14:paraId="406A005D" w14:textId="77777777" w:rsidR="00BB647A" w:rsidRPr="00B223BA" w:rsidRDefault="00BB647A" w:rsidP="00855E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2AA328E4" w14:textId="0A04C161" w:rsidR="00BB647A" w:rsidRPr="00B223BA" w:rsidRDefault="00BB647A" w:rsidP="00855E26">
            <w:pPr>
              <w:jc w:val="center"/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5AB168B5" w14:textId="77777777" w:rsidR="00BB647A" w:rsidRDefault="00BB647A" w:rsidP="00855E26">
            <w:pPr>
              <w:jc w:val="center"/>
              <w:rPr>
                <w:sz w:val="18"/>
                <w:szCs w:val="18"/>
              </w:rPr>
            </w:pPr>
            <w:r w:rsidRPr="00B223BA">
              <w:rPr>
                <w:sz w:val="18"/>
                <w:szCs w:val="18"/>
              </w:rPr>
              <w:t>ICC for all raters was 0.72</w:t>
            </w:r>
          </w:p>
          <w:p w14:paraId="50647570" w14:textId="739248D3" w:rsidR="00BB647A" w:rsidRPr="00B223BA" w:rsidRDefault="00BB647A" w:rsidP="00855E26">
            <w:pPr>
              <w:jc w:val="center"/>
              <w:rPr>
                <w:sz w:val="18"/>
                <w:szCs w:val="18"/>
              </w:rPr>
            </w:pPr>
          </w:p>
        </w:tc>
      </w:tr>
      <w:tr w:rsidR="00BB647A" w:rsidRPr="00212280" w14:paraId="6733D59B" w14:textId="77777777" w:rsidTr="00DD305E">
        <w:tc>
          <w:tcPr>
            <w:tcW w:w="584" w:type="pct"/>
          </w:tcPr>
          <w:p w14:paraId="010FF1DC" w14:textId="77777777" w:rsidR="00BB647A" w:rsidRPr="00212280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Perform-FES</w:t>
            </w:r>
          </w:p>
          <w:p w14:paraId="5BBE45F5" w14:textId="77777777" w:rsidR="00BB647A" w:rsidRPr="00212280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(Ferrer Soler et al., 2021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2D8EBB52" w14:textId="5A813061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7B50CA2" w14:textId="77777777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Not reported – scale derived from the Short FES-I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57B28681" w14:textId="12EE82D1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621E5086" w14:textId="525AB873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4003FD9F" w14:textId="4A0B3192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212280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212280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212280">
              <w:rPr>
                <w:color w:val="000000" w:themeColor="text1"/>
                <w:sz w:val="18"/>
                <w:szCs w:val="18"/>
              </w:rPr>
              <w:t>.78</w:t>
            </w:r>
          </w:p>
          <w:p w14:paraId="7425878A" w14:textId="77777777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112459D8" w14:textId="462087CC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3A9763B9" w14:textId="2A798389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b/>
                <w:bCs/>
                <w:color w:val="000000" w:themeColor="text1"/>
                <w:sz w:val="18"/>
                <w:szCs w:val="18"/>
              </w:rPr>
              <w:t xml:space="preserve">ICC =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212280">
              <w:rPr>
                <w:color w:val="000000" w:themeColor="text1"/>
                <w:sz w:val="18"/>
                <w:szCs w:val="18"/>
              </w:rPr>
              <w:t>.94</w:t>
            </w:r>
          </w:p>
          <w:p w14:paraId="5BB9EDAD" w14:textId="5D696627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2280">
              <w:rPr>
                <w:color w:val="000000" w:themeColor="text1"/>
                <w:sz w:val="18"/>
                <w:szCs w:val="18"/>
              </w:rPr>
              <w:t>Test-retest period: 2 days</w:t>
            </w:r>
          </w:p>
          <w:p w14:paraId="2F80D7D6" w14:textId="7CE4F545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6A251AC" w14:textId="02991470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UC was 0.81 for PERFORM-FES compared with 0.61 (FES-I), 0.68 (ABC-5), 0.56 (Short FES-I), 0.65 (GFFM) with reference of 0.50 (no better than chance alone)</w:t>
            </w:r>
          </w:p>
          <w:p w14:paraId="5CD98925" w14:textId="77777777" w:rsidR="00BB647A" w:rsidRPr="00212280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B647A" w:rsidRPr="00074FEA" w14:paraId="2E904AD4" w14:textId="77777777" w:rsidTr="00DD305E">
        <w:tc>
          <w:tcPr>
            <w:tcW w:w="584" w:type="pct"/>
          </w:tcPr>
          <w:p w14:paraId="3D765565" w14:textId="77777777" w:rsidR="00BB647A" w:rsidRPr="00074FEA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Spinal Cord Injury-Falls Concern Scale (SCI-FCS)</w:t>
            </w:r>
          </w:p>
          <w:p w14:paraId="7FB6D07D" w14:textId="14A313E4" w:rsidR="00BB647A" w:rsidRPr="00074FEA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(Galante-Maia et al., 2021)</w:t>
            </w:r>
          </w:p>
          <w:p w14:paraId="23695295" w14:textId="77777777" w:rsidR="00BB647A" w:rsidRPr="00074FEA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A91EBAF" w14:textId="54638EB3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6B0B4BF9" w14:textId="3EA23BFA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Rasch Analysis (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074FEA">
              <w:rPr>
                <w:color w:val="000000" w:themeColor="text1"/>
                <w:sz w:val="18"/>
                <w:szCs w:val="18"/>
              </w:rPr>
              <w:t>ating scale model) &amp; PCA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0F4CF863" w14:textId="77777777" w:rsidR="00BB647A" w:rsidRPr="00074FEA" w:rsidRDefault="00BB647A" w:rsidP="00C443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Infit &amp; Outfit mean squares &gt;0.5 and &lt;1.5</w:t>
            </w:r>
          </w:p>
          <w:p w14:paraId="2B6E8087" w14:textId="16E1AC4F" w:rsidR="00BB647A" w:rsidRPr="00074FEA" w:rsidRDefault="00BB647A" w:rsidP="00C443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53% of the total variance was explained by the principal component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9457244" w14:textId="7A8E3B82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1CBD8D19" w14:textId="617332D4" w:rsidR="00BB647A" w:rsidRPr="00074FEA" w:rsidRDefault="00BB647A" w:rsidP="003102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074FEA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074FEA">
              <w:rPr>
                <w:color w:val="000000" w:themeColor="text1"/>
                <w:sz w:val="18"/>
                <w:szCs w:val="18"/>
              </w:rPr>
              <w:t xml:space="preserve"> = 0.95</w:t>
            </w:r>
          </w:p>
          <w:p w14:paraId="19EDF0D8" w14:textId="77777777" w:rsidR="00BB647A" w:rsidRPr="00074FEA" w:rsidRDefault="00BB647A" w:rsidP="003102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0D66A6C" w14:textId="77777777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83D6F87" w14:textId="5BF4FE8E" w:rsidR="00BB647A" w:rsidRPr="00074FEA" w:rsidRDefault="00BB647A" w:rsidP="003102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7B66F655" w14:textId="46DCB9D5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1455B485" w14:textId="77777777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ICC = 0.92</w:t>
            </w:r>
          </w:p>
          <w:p w14:paraId="37DC1840" w14:textId="77777777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Test-retest period 3-7 days</w:t>
            </w:r>
          </w:p>
          <w:p w14:paraId="38051CBB" w14:textId="249BCA29" w:rsidR="00BB647A" w:rsidRPr="00074FE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4FEA">
              <w:rPr>
                <w:color w:val="000000" w:themeColor="text1"/>
                <w:sz w:val="18"/>
                <w:szCs w:val="18"/>
              </w:rPr>
              <w:t>Kappa co-efficients ranged from 0.04 to 0.87 of individual items</w:t>
            </w:r>
          </w:p>
        </w:tc>
      </w:tr>
      <w:tr w:rsidR="00BB647A" w:rsidRPr="0075529B" w14:paraId="583CDFE4" w14:textId="77777777" w:rsidTr="00DD305E">
        <w:tc>
          <w:tcPr>
            <w:tcW w:w="584" w:type="pct"/>
          </w:tcPr>
          <w:p w14:paraId="06116233" w14:textId="77777777" w:rsidR="00BB647A" w:rsidRPr="0075529B" w:rsidRDefault="00BB647A" w:rsidP="009A5C95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Spinal Cord Injury-Falls Concern Scale (SCI-FCS)</w:t>
            </w:r>
          </w:p>
          <w:p w14:paraId="63F0F3B9" w14:textId="6DB91CB5" w:rsidR="00BB647A" w:rsidRPr="0075529B" w:rsidRDefault="00BB647A" w:rsidP="009A5C95">
            <w:pPr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(Pramodhyakul &amp; Pramodhyakul, 2019)</w:t>
            </w:r>
          </w:p>
          <w:p w14:paraId="4D3C4260" w14:textId="77777777" w:rsidR="00BB647A" w:rsidRPr="0075529B" w:rsidRDefault="00BB647A" w:rsidP="00A9048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BCB30A6" w14:textId="08836BFF" w:rsidR="00BB647A" w:rsidRPr="0075529B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D1606A0" w14:textId="4AAD31CC" w:rsidR="00BB647A" w:rsidRPr="0075529B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Not reported – process of translation from English to Thai describ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31091C6A" w14:textId="10BC1317" w:rsidR="00BB647A" w:rsidRPr="0075529B" w:rsidRDefault="00BB647A" w:rsidP="00C443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593E4C0" w14:textId="6AC20EB9" w:rsidR="00BB647A" w:rsidRPr="0075529B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55BB7636" w14:textId="187405D1" w:rsidR="00BB647A" w:rsidRPr="0075529B" w:rsidRDefault="00BB647A" w:rsidP="003102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5529B">
              <w:rPr>
                <w:b/>
                <w:bCs/>
                <w:color w:val="000000" w:themeColor="text1"/>
                <w:sz w:val="18"/>
                <w:szCs w:val="18"/>
              </w:rPr>
              <w:t xml:space="preserve">Cronbach’s alpha = </w:t>
            </w:r>
            <w:r w:rsidRPr="00320743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4EA2439B" w14:textId="060636B5" w:rsidR="00BB647A" w:rsidRPr="0075529B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18AF7EC7" w14:textId="77777777" w:rsidR="00BB647A" w:rsidRPr="0075529B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 xml:space="preserve">ICC = 0.99 </w:t>
            </w:r>
            <w:r w:rsidRPr="0075529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5529B">
              <w:rPr>
                <w:color w:val="000000" w:themeColor="text1"/>
                <w:sz w:val="18"/>
                <w:szCs w:val="18"/>
              </w:rPr>
              <w:t xml:space="preserve"> &lt; 0.001</w:t>
            </w:r>
          </w:p>
          <w:p w14:paraId="42086CA5" w14:textId="1561A50B" w:rsidR="00BB647A" w:rsidRPr="0075529B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5529B">
              <w:rPr>
                <w:color w:val="000000" w:themeColor="text1"/>
                <w:sz w:val="18"/>
                <w:szCs w:val="18"/>
              </w:rPr>
              <w:t>Test-retest period 7 days</w:t>
            </w:r>
          </w:p>
        </w:tc>
      </w:tr>
      <w:tr w:rsidR="00BB647A" w:rsidRPr="00DB49D3" w14:paraId="79342D6F" w14:textId="77777777" w:rsidTr="00DD305E">
        <w:tc>
          <w:tcPr>
            <w:tcW w:w="584" w:type="pct"/>
          </w:tcPr>
          <w:p w14:paraId="1AF39267" w14:textId="77777777" w:rsidR="00BB647A" w:rsidRPr="00DB49D3" w:rsidRDefault="00BB647A" w:rsidP="00A90484">
            <w:pPr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Spinal Cord Injury-Falls Concern Scale (SCI-FCS)</w:t>
            </w:r>
          </w:p>
          <w:p w14:paraId="0D4432E4" w14:textId="1ECD9335" w:rsidR="00BB647A" w:rsidRPr="00DB49D3" w:rsidRDefault="00BB647A" w:rsidP="00A90484">
            <w:pPr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(Roaldsen et al., 2016)</w:t>
            </w:r>
          </w:p>
          <w:p w14:paraId="1C653D86" w14:textId="77777777" w:rsidR="00BB647A" w:rsidRPr="00DB49D3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72F60AC7" w14:textId="4E46C250" w:rsidR="00BB647A" w:rsidRPr="00DB49D3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640870F9" w14:textId="4E63F5DF" w:rsidR="00BB647A" w:rsidRPr="00DB49D3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Not reported – process of translation from English to Norwegian describ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32E2E3E3" w14:textId="5F822FCB" w:rsidR="00BB647A" w:rsidRPr="00DB49D3" w:rsidRDefault="00BB647A" w:rsidP="00C4435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54D56BA" w14:textId="2004B91B" w:rsidR="00BB647A" w:rsidRPr="00DB49D3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4305008D" w14:textId="1BED8BE0" w:rsidR="00BB647A" w:rsidRPr="00DB49D3" w:rsidRDefault="00BB647A" w:rsidP="003102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B49D3">
              <w:rPr>
                <w:b/>
                <w:bCs/>
                <w:color w:val="000000" w:themeColor="text1"/>
                <w:sz w:val="18"/>
                <w:szCs w:val="18"/>
              </w:rPr>
              <w:t xml:space="preserve">Cronbach’s alpha = </w:t>
            </w:r>
            <w:r w:rsidRPr="00DB49D3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5148C9FA" w14:textId="5F04223F" w:rsidR="00BB647A" w:rsidRPr="00DB49D3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2B96EF5C" w14:textId="77777777" w:rsidR="00BB647A" w:rsidRPr="00DB49D3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 xml:space="preserve">ICC = 0.83 </w:t>
            </w:r>
          </w:p>
          <w:p w14:paraId="723EE1D5" w14:textId="77777777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B49D3">
              <w:rPr>
                <w:color w:val="000000" w:themeColor="text1"/>
                <w:sz w:val="18"/>
                <w:szCs w:val="18"/>
              </w:rPr>
              <w:t>Test-retest period: twice within one week</w:t>
            </w:r>
          </w:p>
          <w:p w14:paraId="2029180A" w14:textId="77777777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1E69529" w14:textId="77777777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 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≥</w:t>
            </w:r>
            <w:r>
              <w:rPr>
                <w:color w:val="000000" w:themeColor="text1"/>
                <w:sz w:val="18"/>
                <w:szCs w:val="18"/>
              </w:rPr>
              <w:t>70%) was noted for all 16 items except for item 12</w:t>
            </w:r>
          </w:p>
          <w:p w14:paraId="73D90914" w14:textId="77777777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M = 2.6</w:t>
            </w:r>
          </w:p>
          <w:p w14:paraId="70795163" w14:textId="59910E2E" w:rsidR="00BB647A" w:rsidRPr="00DB49D3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DC = 7.1</w:t>
            </w:r>
          </w:p>
        </w:tc>
      </w:tr>
      <w:tr w:rsidR="00BB647A" w:rsidRPr="007114EF" w14:paraId="5B5926E2" w14:textId="77777777" w:rsidTr="00DD305E">
        <w:tc>
          <w:tcPr>
            <w:tcW w:w="584" w:type="pct"/>
          </w:tcPr>
          <w:p w14:paraId="2644B4A3" w14:textId="1B017235" w:rsidR="00BB647A" w:rsidRPr="007114E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Confidence to Perform Without </w:t>
            </w: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Falling Scale (Twibell et al., 2015)</w:t>
            </w:r>
          </w:p>
          <w:p w14:paraId="7AF2B88B" w14:textId="77777777" w:rsidR="00BB647A" w:rsidRPr="007114E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right w:val="nil"/>
            </w:tcBorders>
          </w:tcPr>
          <w:p w14:paraId="4C9EAE7F" w14:textId="44908396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Doubtful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7E991DAB" w14:textId="14B7B52D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Principal axis factor analysis</w:t>
            </w:r>
          </w:p>
        </w:tc>
        <w:tc>
          <w:tcPr>
            <w:tcW w:w="714" w:type="pct"/>
            <w:tcBorders>
              <w:left w:val="nil"/>
            </w:tcBorders>
          </w:tcPr>
          <w:p w14:paraId="531419AA" w14:textId="534BF58D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73% of variance explained, eigenvalue = 5.1 (no </w:t>
            </w: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mention of scree plot or of what was used to determine acceptable variance)</w:t>
            </w:r>
          </w:p>
        </w:tc>
        <w:tc>
          <w:tcPr>
            <w:tcW w:w="429" w:type="pct"/>
            <w:tcBorders>
              <w:right w:val="nil"/>
            </w:tcBorders>
          </w:tcPr>
          <w:p w14:paraId="45296201" w14:textId="3645FABE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Very good</w:t>
            </w:r>
          </w:p>
        </w:tc>
        <w:tc>
          <w:tcPr>
            <w:tcW w:w="800" w:type="pct"/>
            <w:tcBorders>
              <w:left w:val="nil"/>
            </w:tcBorders>
          </w:tcPr>
          <w:p w14:paraId="342C77B8" w14:textId="360FE2FE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>Cronbach alpha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= 0.94</w:t>
            </w:r>
          </w:p>
          <w:p w14:paraId="5FA192A2" w14:textId="77777777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nil"/>
            </w:tcBorders>
          </w:tcPr>
          <w:p w14:paraId="54833BA0" w14:textId="529B4EE8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</w:tcBorders>
          </w:tcPr>
          <w:p w14:paraId="49933CBF" w14:textId="4D381B9F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Not reported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Cronbach</w:t>
            </w:r>
            <w:r>
              <w:rPr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alpha scores were reported as internal </w:t>
            </w: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consistency reliability within this study, so this information was reported as internal consistency, in keeping with COSMIN guidelines</w:t>
            </w:r>
          </w:p>
        </w:tc>
      </w:tr>
      <w:tr w:rsidR="00B24AAE" w:rsidRPr="00C971BF" w14:paraId="420F7010" w14:textId="77777777" w:rsidTr="00DD305E">
        <w:tc>
          <w:tcPr>
            <w:tcW w:w="5000" w:type="pct"/>
            <w:gridSpan w:val="8"/>
          </w:tcPr>
          <w:p w14:paraId="0CA5044C" w14:textId="77777777" w:rsidR="00B24AAE" w:rsidRPr="00BC133C" w:rsidRDefault="00B24AAE" w:rsidP="00E73D2B">
            <w:pPr>
              <w:rPr>
                <w:b/>
                <w:bCs/>
                <w:sz w:val="18"/>
                <w:szCs w:val="18"/>
              </w:rPr>
            </w:pPr>
            <w:r w:rsidRPr="00BC133C">
              <w:rPr>
                <w:b/>
                <w:bCs/>
                <w:color w:val="000000" w:themeColor="text1"/>
              </w:rPr>
              <w:lastRenderedPageBreak/>
              <w:t>Construct: F</w:t>
            </w:r>
            <w:r>
              <w:rPr>
                <w:b/>
                <w:bCs/>
                <w:color w:val="000000" w:themeColor="text1"/>
              </w:rPr>
              <w:t>ear of Falling</w:t>
            </w:r>
          </w:p>
          <w:p w14:paraId="31A27FD9" w14:textId="77777777" w:rsidR="00B24AAE" w:rsidRPr="00C971BF" w:rsidRDefault="00B24AAE" w:rsidP="00E73D2B">
            <w:pPr>
              <w:rPr>
                <w:sz w:val="18"/>
                <w:szCs w:val="18"/>
              </w:rPr>
            </w:pPr>
          </w:p>
        </w:tc>
      </w:tr>
      <w:tr w:rsidR="00BB647A" w:rsidRPr="00B605CD" w14:paraId="7C42E9D2" w14:textId="77777777" w:rsidTr="00DD305E">
        <w:tc>
          <w:tcPr>
            <w:tcW w:w="584" w:type="pct"/>
          </w:tcPr>
          <w:p w14:paraId="2E112390" w14:textId="0203E4BE" w:rsidR="00BB647A" w:rsidRPr="00B605CD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Fear of Falling Questionnaire-revised (FFQ-R) 15 item and 6 item</w:t>
            </w:r>
          </w:p>
          <w:p w14:paraId="628E11F8" w14:textId="2A2E2E0C" w:rsidR="00BB647A" w:rsidRPr="00B605CD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(Bower et al., 2015)</w:t>
            </w:r>
          </w:p>
          <w:p w14:paraId="3FE8B36F" w14:textId="77777777" w:rsidR="00BB647A" w:rsidRPr="00B605CD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5D3875D3" w14:textId="10689E9D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Pr="00B605CD">
              <w:rPr>
                <w:color w:val="000000" w:themeColor="text1"/>
                <w:sz w:val="18"/>
                <w:szCs w:val="18"/>
              </w:rPr>
              <w:t>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A0D0AF3" w14:textId="0776CDCD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EFA with principal axis factoring with oblique promax rot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71D9CBC9" w14:textId="7BF5D235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Kaiser-Meyer-Olkin</w:t>
            </w:r>
            <w:r w:rsidRPr="00B605CD">
              <w:rPr>
                <w:color w:val="000000" w:themeColor="text1"/>
                <w:sz w:val="18"/>
                <w:szCs w:val="18"/>
              </w:rPr>
              <w:t xml:space="preserve"> = 0.82</w:t>
            </w:r>
          </w:p>
          <w:p w14:paraId="38404928" w14:textId="2E40FA30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RMSE</w:t>
            </w:r>
            <w:r>
              <w:rPr>
                <w:color w:val="000000" w:themeColor="text1"/>
                <w:sz w:val="18"/>
                <w:szCs w:val="18"/>
              </w:rPr>
              <w:t>A</w:t>
            </w:r>
            <w:r w:rsidRPr="00B605CD">
              <w:rPr>
                <w:color w:val="000000" w:themeColor="text1"/>
                <w:sz w:val="18"/>
                <w:szCs w:val="18"/>
              </w:rPr>
              <w:t xml:space="preserve"> = 0.03</w:t>
            </w:r>
          </w:p>
          <w:p w14:paraId="5B239177" w14:textId="77777777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Four factors accounted for 10% or more of the common variance</w:t>
            </w:r>
          </w:p>
          <w:p w14:paraId="05D8084F" w14:textId="77777777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169EA50" w14:textId="6F0B9364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In a post hoc analysis a two-factor solution was suggested, in which the authors removed reverse-scored items, weak correlations within the items and other latent factors resulting in a 6-item scale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74ED755" w14:textId="07787EF6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1A43D111" w14:textId="687BE781" w:rsidR="00BB647A" w:rsidRPr="00B605CD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605CD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B605CD">
              <w:rPr>
                <w:b/>
                <w:bCs/>
                <w:color w:val="000000" w:themeColor="text1"/>
                <w:sz w:val="18"/>
                <w:szCs w:val="18"/>
              </w:rPr>
              <w:t xml:space="preserve"> alpha = </w:t>
            </w:r>
            <w:r w:rsidRPr="00B605CD">
              <w:rPr>
                <w:color w:val="000000" w:themeColor="text1"/>
                <w:sz w:val="18"/>
                <w:szCs w:val="18"/>
              </w:rPr>
              <w:t>0.76 for 15-item scale (hip fracture group)</w:t>
            </w:r>
            <w:r w:rsidRPr="00B605C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1B87E4C" w14:textId="77777777" w:rsidR="00BB647A" w:rsidRPr="00B605CD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6E59733F" w14:textId="77777777" w:rsidR="00BB647A" w:rsidRPr="00B605CD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46A78A4E" w14:textId="53C77035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B605CD">
              <w:rPr>
                <w:b/>
                <w:bCs/>
                <w:color w:val="000000" w:themeColor="text1"/>
                <w:sz w:val="18"/>
                <w:szCs w:val="18"/>
              </w:rPr>
              <w:t xml:space="preserve"> alpha = </w:t>
            </w:r>
            <w:r w:rsidRPr="00B605CD">
              <w:rPr>
                <w:color w:val="000000" w:themeColor="text1"/>
                <w:sz w:val="18"/>
                <w:szCs w:val="18"/>
              </w:rPr>
              <w:t>0.80 for 6-item scale (hip fracture group)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2471B58B" w14:textId="50767884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3EFB5460" w14:textId="548F193C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b/>
                <w:bCs/>
                <w:color w:val="000000" w:themeColor="text1"/>
                <w:sz w:val="18"/>
                <w:szCs w:val="18"/>
              </w:rPr>
              <w:t>ICC</w:t>
            </w:r>
            <w:r w:rsidRPr="00B605CD">
              <w:rPr>
                <w:color w:val="000000" w:themeColor="text1"/>
                <w:sz w:val="18"/>
                <w:szCs w:val="18"/>
              </w:rPr>
              <w:t xml:space="preserve"> = 0.93 in hip fracture patients</w:t>
            </w:r>
          </w:p>
          <w:p w14:paraId="51143795" w14:textId="77777777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Test-retest period: 3 days</w:t>
            </w:r>
          </w:p>
          <w:p w14:paraId="5112A1E2" w14:textId="77777777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94E5BDB" w14:textId="0A1004F2" w:rsidR="00BB647A" w:rsidRPr="00B605CD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605CD">
              <w:rPr>
                <w:color w:val="000000" w:themeColor="text1"/>
                <w:sz w:val="18"/>
                <w:szCs w:val="18"/>
              </w:rPr>
              <w:t>Test-retest reliability for the six-item scale was ICC = 0.822</w:t>
            </w:r>
          </w:p>
        </w:tc>
      </w:tr>
      <w:tr w:rsidR="00BB647A" w:rsidRPr="00BC5141" w14:paraId="2E8C05EE" w14:textId="77777777" w:rsidTr="00DD305E">
        <w:tc>
          <w:tcPr>
            <w:tcW w:w="584" w:type="pct"/>
          </w:tcPr>
          <w:p w14:paraId="30AB928F" w14:textId="77777777" w:rsidR="00BB647A" w:rsidRPr="00BC5141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 xml:space="preserve">FFQ-R </w:t>
            </w:r>
          </w:p>
          <w:p w14:paraId="560D2069" w14:textId="78A01752" w:rsidR="00BB647A" w:rsidRPr="00BC5141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(Dautel et al., 2021)</w:t>
            </w:r>
          </w:p>
          <w:p w14:paraId="50A14C89" w14:textId="77777777" w:rsidR="00BB647A" w:rsidRPr="00BC5141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  <w:p w14:paraId="57020F4A" w14:textId="77777777" w:rsidR="00BB647A" w:rsidRPr="00BC5141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05117CD4" w14:textId="61CD9658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0AEE768F" w14:textId="171A1DB8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CFA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5BC1AC7A" w14:textId="77777777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 xml:space="preserve">Good model fit for the two-factor solution </w:t>
            </w:r>
          </w:p>
          <w:p w14:paraId="190B4370" w14:textId="3002B96F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X2/df = 3.335</w:t>
            </w:r>
          </w:p>
          <w:p w14:paraId="7390AD7D" w14:textId="50B0C3C3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RMSEA = 0.0000</w:t>
            </w:r>
          </w:p>
          <w:p w14:paraId="2852F5BE" w14:textId="3AD58535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Factor loading of at least 0.50</w:t>
            </w:r>
          </w:p>
          <w:p w14:paraId="33C4AA24" w14:textId="6026DC61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ABFFC6D" w14:textId="39B5C0A7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237A50D4" w14:textId="77777777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BC5141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BC5141">
              <w:rPr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color w:val="000000" w:themeColor="text1"/>
                <w:sz w:val="18"/>
                <w:szCs w:val="18"/>
              </w:rPr>
              <w:t>Scores:</w:t>
            </w:r>
          </w:p>
          <w:p w14:paraId="0510220A" w14:textId="76592B53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otal = </w:t>
            </w:r>
            <w:r w:rsidRPr="00BC5141">
              <w:rPr>
                <w:color w:val="000000" w:themeColor="text1"/>
                <w:sz w:val="18"/>
                <w:szCs w:val="18"/>
              </w:rPr>
              <w:t>0.79</w:t>
            </w:r>
          </w:p>
          <w:p w14:paraId="55E00DDB" w14:textId="0A09E363" w:rsidR="00BB647A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arm scale: 0.61</w:t>
            </w:r>
          </w:p>
          <w:p w14:paraId="38650D8E" w14:textId="312DE461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reat scale: 0.78</w:t>
            </w:r>
          </w:p>
          <w:p w14:paraId="524390CD" w14:textId="77777777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5C730C06" w14:textId="373B44F6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Pr="00BC5141">
              <w:rPr>
                <w:color w:val="000000" w:themeColor="text1"/>
                <w:sz w:val="18"/>
                <w:szCs w:val="18"/>
              </w:rPr>
              <w:t>dequate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6D6A23B8" w14:textId="77777777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Spearman correlations were 0.80, 0.93 and 0.53</w:t>
            </w:r>
          </w:p>
          <w:p w14:paraId="44A1216A" w14:textId="28898D7F" w:rsidR="00BB647A" w:rsidRPr="00BC5141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C5141">
              <w:rPr>
                <w:color w:val="000000" w:themeColor="text1"/>
                <w:sz w:val="18"/>
                <w:szCs w:val="18"/>
              </w:rPr>
              <w:t>Test-retest period: 3 weeks</w:t>
            </w:r>
          </w:p>
        </w:tc>
      </w:tr>
      <w:tr w:rsidR="00BB647A" w:rsidRPr="007114EF" w14:paraId="7AB10C15" w14:textId="77777777" w:rsidTr="00DD305E">
        <w:tc>
          <w:tcPr>
            <w:tcW w:w="584" w:type="pct"/>
          </w:tcPr>
          <w:p w14:paraId="75298E0B" w14:textId="73D948F5" w:rsidR="00BB647A" w:rsidRPr="007114E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Fear of Falling While Hospitalized Scale (Twibell et al., 2015)</w:t>
            </w:r>
          </w:p>
          <w:p w14:paraId="727E4C8A" w14:textId="77777777" w:rsidR="00BB647A" w:rsidRPr="007114E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right w:val="nil"/>
            </w:tcBorders>
          </w:tcPr>
          <w:p w14:paraId="724B3919" w14:textId="662ED681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4ADA74BC" w14:textId="1B32FCCE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Principal axis factor analysis</w:t>
            </w:r>
          </w:p>
        </w:tc>
        <w:tc>
          <w:tcPr>
            <w:tcW w:w="714" w:type="pct"/>
            <w:tcBorders>
              <w:left w:val="nil"/>
            </w:tcBorders>
          </w:tcPr>
          <w:p w14:paraId="39BD257E" w14:textId="7D7D4A25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77% of variance explained, eigenvalue = 5.4 (no mention of scree plot or of what was used to determine acceptable variance)</w:t>
            </w:r>
          </w:p>
        </w:tc>
        <w:tc>
          <w:tcPr>
            <w:tcW w:w="429" w:type="pct"/>
            <w:tcBorders>
              <w:right w:val="nil"/>
            </w:tcBorders>
          </w:tcPr>
          <w:p w14:paraId="28541A68" w14:textId="693D9578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</w:tcBorders>
          </w:tcPr>
          <w:p w14:paraId="708DD601" w14:textId="6178634D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= .95</w:t>
            </w:r>
          </w:p>
          <w:p w14:paraId="3D85D422" w14:textId="77777777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nil"/>
            </w:tcBorders>
          </w:tcPr>
          <w:p w14:paraId="5227F9B6" w14:textId="2D135A09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</w:tcBorders>
          </w:tcPr>
          <w:p w14:paraId="62A3A164" w14:textId="3C16A04A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Not reported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Cronbach</w:t>
            </w:r>
            <w:r>
              <w:rPr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alpha scores were reported as internal consistency reliability within this study, so this information was reported as internal consistency, in keeping with COSMIN guidelines</w:t>
            </w:r>
          </w:p>
        </w:tc>
      </w:tr>
      <w:tr w:rsidR="00B53263" w:rsidRPr="00C971BF" w14:paraId="78E62F4F" w14:textId="77777777" w:rsidTr="00DD305E">
        <w:tc>
          <w:tcPr>
            <w:tcW w:w="5000" w:type="pct"/>
            <w:gridSpan w:val="8"/>
          </w:tcPr>
          <w:p w14:paraId="774B681F" w14:textId="4ECA9989" w:rsidR="00B53263" w:rsidRPr="00BC133C" w:rsidRDefault="00B53263" w:rsidP="00E73D2B">
            <w:pPr>
              <w:rPr>
                <w:b/>
                <w:bCs/>
                <w:sz w:val="18"/>
                <w:szCs w:val="18"/>
              </w:rPr>
            </w:pPr>
            <w:r w:rsidRPr="00BC133C">
              <w:rPr>
                <w:b/>
                <w:bCs/>
                <w:color w:val="000000" w:themeColor="text1"/>
              </w:rPr>
              <w:t>Construct:</w:t>
            </w:r>
            <w:r w:rsidR="004A113D">
              <w:rPr>
                <w:b/>
                <w:bCs/>
                <w:color w:val="000000" w:themeColor="text1"/>
              </w:rPr>
              <w:t xml:space="preserve"> Falls Risk Awareness</w:t>
            </w:r>
          </w:p>
          <w:p w14:paraId="22E6520B" w14:textId="77777777" w:rsidR="00B53263" w:rsidRPr="00C971BF" w:rsidRDefault="00B53263" w:rsidP="00E73D2B">
            <w:pPr>
              <w:rPr>
                <w:sz w:val="18"/>
                <w:szCs w:val="18"/>
              </w:rPr>
            </w:pPr>
          </w:p>
        </w:tc>
      </w:tr>
      <w:tr w:rsidR="00BB647A" w:rsidRPr="004E3557" w14:paraId="0B36250B" w14:textId="77777777" w:rsidTr="00DD305E">
        <w:tc>
          <w:tcPr>
            <w:tcW w:w="584" w:type="pct"/>
          </w:tcPr>
          <w:p w14:paraId="7159F904" w14:textId="77777777" w:rsidR="00BB647A" w:rsidRPr="004E3557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Self-Awareness of Falls in Elderly (SAFE) scale</w:t>
            </w:r>
          </w:p>
          <w:p w14:paraId="23B2F5B5" w14:textId="6910D6D9" w:rsidR="00BB647A" w:rsidRPr="004E3557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(Birgill et al., 2022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2388DFEC" w14:textId="119B01AE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50318EE" w14:textId="30721412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EFA &amp; CFA – varimax rot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597F3CD5" w14:textId="77777777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Kaiser-Meyer-Olkin measure adequate at 0.771 and Bartlett test of sphericity was significant (</w:t>
            </w:r>
            <w:r w:rsidRPr="004E3557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E3557">
              <w:rPr>
                <w:color w:val="000000" w:themeColor="text1"/>
                <w:sz w:val="18"/>
                <w:szCs w:val="18"/>
              </w:rPr>
              <w:t xml:space="preserve"> &lt; 0.01). </w:t>
            </w:r>
          </w:p>
          <w:p w14:paraId="1B0A7D83" w14:textId="77777777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C7DDE22" w14:textId="6A50D8B7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Four factors accounted for 48.316% of the variance</w:t>
            </w:r>
          </w:p>
          <w:p w14:paraId="17EBCA1B" w14:textId="014DA6F4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BB52B40" w14:textId="06C45E67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00490DFF" w14:textId="532F81A9" w:rsidR="00BB647A" w:rsidRPr="004E3557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E3557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4E3557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</w:p>
          <w:p w14:paraId="0DAA97A7" w14:textId="77777777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 xml:space="preserve">Scores: </w:t>
            </w:r>
          </w:p>
          <w:p w14:paraId="648894FE" w14:textId="40D0E952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Total = 0.811</w:t>
            </w:r>
          </w:p>
          <w:p w14:paraId="66C8CCBD" w14:textId="2993C735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Factor I = 0.859</w:t>
            </w:r>
          </w:p>
          <w:p w14:paraId="4063535D" w14:textId="254DFC9F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Factor 2 = 0.618</w:t>
            </w:r>
          </w:p>
          <w:p w14:paraId="3D81F56C" w14:textId="3BE1145D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Factor 3 = 0.577</w:t>
            </w:r>
          </w:p>
          <w:p w14:paraId="3DB0F385" w14:textId="0663E522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Factor 4 = 0.508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2B6FF8F1" w14:textId="1BEDECEA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Pr="004E3557">
              <w:rPr>
                <w:color w:val="000000" w:themeColor="text1"/>
                <w:sz w:val="18"/>
                <w:szCs w:val="18"/>
              </w:rPr>
              <w:t>dequate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6AFF31C4" w14:textId="77777777" w:rsidR="00BB647A" w:rsidRPr="004E3557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E3557">
              <w:rPr>
                <w:b/>
                <w:bCs/>
                <w:color w:val="000000" w:themeColor="text1"/>
                <w:sz w:val="18"/>
                <w:szCs w:val="18"/>
              </w:rPr>
              <w:t>Test-retest reliability</w:t>
            </w:r>
          </w:p>
          <w:p w14:paraId="5B252956" w14:textId="77777777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 xml:space="preserve">r = 0.575 </w:t>
            </w:r>
          </w:p>
          <w:p w14:paraId="2AD5A800" w14:textId="16BA9172" w:rsidR="00BB647A" w:rsidRPr="004E3557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E3557">
              <w:rPr>
                <w:color w:val="000000" w:themeColor="text1"/>
                <w:sz w:val="18"/>
                <w:szCs w:val="18"/>
              </w:rPr>
              <w:t>(</w:t>
            </w:r>
            <w:r w:rsidRPr="004E3557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E3557">
              <w:rPr>
                <w:color w:val="000000" w:themeColor="text1"/>
                <w:sz w:val="18"/>
                <w:szCs w:val="18"/>
              </w:rPr>
              <w:t xml:space="preserve"> &lt;0.05)</w:t>
            </w:r>
            <w:r>
              <w:rPr>
                <w:color w:val="000000" w:themeColor="text1"/>
                <w:sz w:val="18"/>
                <w:szCs w:val="18"/>
              </w:rPr>
              <w:t xml:space="preserve"> three weeks after first administration</w:t>
            </w:r>
          </w:p>
        </w:tc>
      </w:tr>
      <w:tr w:rsidR="00BB647A" w:rsidRPr="0016070C" w14:paraId="0210712E" w14:textId="77777777" w:rsidTr="00DD305E">
        <w:tc>
          <w:tcPr>
            <w:tcW w:w="584" w:type="pct"/>
          </w:tcPr>
          <w:p w14:paraId="3AA6D60B" w14:textId="53C866ED" w:rsidR="00BB647A" w:rsidRPr="0016070C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lastRenderedPageBreak/>
              <w:t>SAFE scale</w:t>
            </w:r>
          </w:p>
          <w:p w14:paraId="2A21CBED" w14:textId="7186F80D" w:rsidR="00BB647A" w:rsidRPr="0016070C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(Shyu et al., 2018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6D990FD2" w14:textId="4A7D0401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2400EB7E" w14:textId="7E460955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EFA &amp; CFA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4AD7679C" w14:textId="1C71F194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The initial model was revised to four factors accounting for 61.15% of the variance</w:t>
            </w:r>
          </w:p>
          <w:p w14:paraId="52571285" w14:textId="7F943AE4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716E58AC" w14:textId="65B773FF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728568AE" w14:textId="1CFBD079" w:rsidR="00BB647A" w:rsidRPr="0016070C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70C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16070C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</w:p>
          <w:p w14:paraId="207726B9" w14:textId="77777777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 xml:space="preserve">Scores: </w:t>
            </w:r>
          </w:p>
          <w:p w14:paraId="36A76B23" w14:textId="01391793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Total = 0.81</w:t>
            </w:r>
          </w:p>
          <w:p w14:paraId="2886FEC1" w14:textId="064A0BFE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I = 0.85</w:t>
            </w:r>
          </w:p>
          <w:p w14:paraId="77F01472" w14:textId="61BABB7B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2 = 0.86</w:t>
            </w:r>
          </w:p>
          <w:p w14:paraId="47998CF0" w14:textId="53B74976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3 = 0.92</w:t>
            </w:r>
          </w:p>
          <w:p w14:paraId="314CAEF4" w14:textId="398A2469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4 = 0.70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65E092D7" w14:textId="6B05F07A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05168E87" w14:textId="2BAAF7A2" w:rsidR="00BB647A" w:rsidRPr="0016070C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6070C">
              <w:rPr>
                <w:b/>
                <w:bCs/>
                <w:color w:val="000000" w:themeColor="text1"/>
                <w:sz w:val="18"/>
                <w:szCs w:val="18"/>
              </w:rPr>
              <w:t>Interrater reliability</w:t>
            </w:r>
          </w:p>
          <w:p w14:paraId="4D667E99" w14:textId="3EFEEA90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Scores: Total = 0.83</w:t>
            </w:r>
          </w:p>
          <w:p w14:paraId="70139E34" w14:textId="54797865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I = 0.84</w:t>
            </w:r>
          </w:p>
          <w:p w14:paraId="3BA91CF0" w14:textId="530C8B9D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2 = 0.86</w:t>
            </w:r>
          </w:p>
          <w:p w14:paraId="61C7FA54" w14:textId="2354E678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3 = 0.92</w:t>
            </w:r>
          </w:p>
          <w:p w14:paraId="736E37E4" w14:textId="0B1A5AAB" w:rsidR="00BB647A" w:rsidRPr="0016070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070C">
              <w:rPr>
                <w:color w:val="000000" w:themeColor="text1"/>
                <w:sz w:val="18"/>
                <w:szCs w:val="18"/>
              </w:rPr>
              <w:t>Factor 4 = 0.70</w:t>
            </w:r>
          </w:p>
        </w:tc>
      </w:tr>
      <w:tr w:rsidR="00BB647A" w:rsidRPr="00DC291C" w14:paraId="47F8CC4D" w14:textId="77777777" w:rsidTr="00DD305E">
        <w:tc>
          <w:tcPr>
            <w:tcW w:w="584" w:type="pct"/>
          </w:tcPr>
          <w:p w14:paraId="2EC28C7A" w14:textId="77777777" w:rsidR="00BB647A" w:rsidRPr="00DC291C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Self-Awareness of Falls Risk Measure (SAFRM)</w:t>
            </w:r>
          </w:p>
          <w:p w14:paraId="1C729ABE" w14:textId="2BC5B83E" w:rsidR="00BB647A" w:rsidRPr="00DC291C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(Mihaljic et al., 2014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73A7217E" w14:textId="106D36AF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Pr="00DC291C">
              <w:rPr>
                <w:color w:val="000000" w:themeColor="text1"/>
                <w:sz w:val="18"/>
                <w:szCs w:val="18"/>
              </w:rPr>
              <w:t>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6DBCE0FF" w14:textId="1901928F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PCA with oblique promax rotation – item factor loading was set at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4 and visual inspection of scree plot us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02108B28" w14:textId="3E683400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Kaiser-Meyer-Olkin measure adequate at 0.77 and Bartlett test of sphericity was significant (</w:t>
            </w:r>
            <w:r w:rsidRPr="00DC291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91C">
              <w:rPr>
                <w:color w:val="000000" w:themeColor="text1"/>
                <w:sz w:val="18"/>
                <w:szCs w:val="18"/>
              </w:rPr>
              <w:t xml:space="preserve"> &lt; 0.01). Three factors accounted for 50.26% of the variance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4FB71C07" w14:textId="55E295BF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2211F41F" w14:textId="5496636A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DC291C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DC291C">
              <w:rPr>
                <w:color w:val="000000" w:themeColor="text1"/>
                <w:sz w:val="18"/>
                <w:szCs w:val="18"/>
              </w:rPr>
              <w:t xml:space="preserve"> scores: SAFRM Total = 0.92</w:t>
            </w:r>
          </w:p>
          <w:p w14:paraId="4A9B4C0E" w14:textId="656809D9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Intellectual awareness = 0.89</w:t>
            </w:r>
          </w:p>
          <w:p w14:paraId="191A8FA0" w14:textId="634EBFD8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Emergent awareness = 0.90</w:t>
            </w:r>
          </w:p>
          <w:p w14:paraId="3EBB0F9D" w14:textId="5F229E87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Anticipatory awareness = 0.86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7E44A2D5" w14:textId="63DBED5C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Very good</w:t>
            </w:r>
          </w:p>
          <w:p w14:paraId="6B032317" w14:textId="726624AF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39A4D2D" w14:textId="618F9E13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84EFA96" w14:textId="77777777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CDC4081" w14:textId="77777777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5517B13" w14:textId="77777777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AC18DD8" w14:textId="77777777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ECF085E" w14:textId="77777777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DB019DD" w14:textId="7C022D53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952C710" w14:textId="05EA0814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3B6122FA" w14:textId="337AC6FC" w:rsidR="00BB647A" w:rsidRPr="00DC291C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C291C">
              <w:rPr>
                <w:b/>
                <w:bCs/>
                <w:color w:val="000000" w:themeColor="text1"/>
                <w:sz w:val="18"/>
                <w:szCs w:val="18"/>
              </w:rPr>
              <w:t>ICC Clinicians</w:t>
            </w:r>
          </w:p>
          <w:p w14:paraId="5EA35FBF" w14:textId="6A80B386" w:rsidR="00BB647A" w:rsidRPr="00DC291C" w:rsidRDefault="00BB647A" w:rsidP="004B55B9">
            <w:pPr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SAFRM Total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87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C291C">
              <w:rPr>
                <w:color w:val="000000" w:themeColor="text1"/>
                <w:sz w:val="18"/>
                <w:szCs w:val="18"/>
              </w:rPr>
              <w:t>(</w:t>
            </w:r>
            <w:r w:rsidRPr="00DC291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91C">
              <w:rPr>
                <w:color w:val="000000" w:themeColor="text1"/>
                <w:sz w:val="18"/>
                <w:szCs w:val="18"/>
              </w:rPr>
              <w:t xml:space="preserve"> &lt;0.001)</w:t>
            </w:r>
          </w:p>
          <w:p w14:paraId="335ED2EE" w14:textId="3A7FAEA6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Intellectual awareness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78</w:t>
            </w:r>
          </w:p>
          <w:p w14:paraId="57CEC562" w14:textId="4F5BF0D1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Emergent awareness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61</w:t>
            </w:r>
          </w:p>
          <w:p w14:paraId="0A3459BC" w14:textId="15326BF4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Anticipatory awareness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80</w:t>
            </w:r>
          </w:p>
          <w:p w14:paraId="7CCDB1E6" w14:textId="40784BAB" w:rsidR="00BB647A" w:rsidRPr="00DC291C" w:rsidRDefault="00BB647A" w:rsidP="00855E2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C291C">
              <w:rPr>
                <w:b/>
                <w:bCs/>
                <w:color w:val="000000" w:themeColor="text1"/>
                <w:sz w:val="18"/>
                <w:szCs w:val="18"/>
              </w:rPr>
              <w:t>ICC Patient &amp; Clinicians</w:t>
            </w:r>
          </w:p>
          <w:p w14:paraId="2E8C28AE" w14:textId="255A31DE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SAFRM Total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11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C291C">
              <w:rPr>
                <w:color w:val="000000" w:themeColor="text1"/>
                <w:sz w:val="18"/>
                <w:szCs w:val="18"/>
              </w:rPr>
              <w:t>(</w:t>
            </w:r>
            <w:r w:rsidRPr="00DC291C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91C">
              <w:rPr>
                <w:color w:val="000000" w:themeColor="text1"/>
                <w:sz w:val="18"/>
                <w:szCs w:val="18"/>
              </w:rPr>
              <w:t xml:space="preserve"> &gt; 0.05)</w:t>
            </w:r>
          </w:p>
          <w:p w14:paraId="520164CA" w14:textId="1B3638CC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Intellectual awareness = 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02</w:t>
            </w:r>
          </w:p>
          <w:p w14:paraId="1A848176" w14:textId="0A2D9D70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Emergent awareness = 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13</w:t>
            </w:r>
          </w:p>
          <w:p w14:paraId="68674ACE" w14:textId="12FD956D" w:rsidR="00BB647A" w:rsidRPr="00DC291C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 xml:space="preserve">Anticipatory awareness = 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DC291C">
              <w:rPr>
                <w:color w:val="000000" w:themeColor="text1"/>
                <w:sz w:val="18"/>
                <w:szCs w:val="18"/>
              </w:rPr>
              <w:t>.39</w:t>
            </w:r>
          </w:p>
          <w:p w14:paraId="67AB8029" w14:textId="5F8FCC63" w:rsidR="00BB647A" w:rsidRPr="00DC291C" w:rsidRDefault="00BB647A" w:rsidP="009A631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291C">
              <w:rPr>
                <w:color w:val="000000" w:themeColor="text1"/>
                <w:sz w:val="18"/>
                <w:szCs w:val="18"/>
              </w:rPr>
              <w:t>(Low scores between patients &amp; clinicians is expected as per study aims)</w:t>
            </w:r>
          </w:p>
        </w:tc>
      </w:tr>
      <w:tr w:rsidR="00BB647A" w:rsidRPr="000208AE" w14:paraId="2ABB363F" w14:textId="77777777" w:rsidTr="00DD305E">
        <w:tc>
          <w:tcPr>
            <w:tcW w:w="584" w:type="pct"/>
          </w:tcPr>
          <w:p w14:paraId="780ED19E" w14:textId="77777777" w:rsidR="00BB647A" w:rsidRPr="000208AE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 xml:space="preserve">Falls Risk Awareness Questionnaire (FRAQ) </w:t>
            </w:r>
          </w:p>
          <w:p w14:paraId="6B8CA011" w14:textId="77777777" w:rsidR="00BB647A" w:rsidRPr="000208AE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(Wiens et al., 2006)</w:t>
            </w:r>
          </w:p>
          <w:p w14:paraId="0CE5AE2E" w14:textId="77777777" w:rsidR="00BB647A" w:rsidRPr="000208AE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6257D3E1" w14:textId="6D1CAC6F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E684F47" w14:textId="77777777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62B65040" w14:textId="77777777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073191F4" w14:textId="76B3F72C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13B8E3EF" w14:textId="77777777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070636AD" w14:textId="0966352E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146C3D81" w14:textId="2B3C2428" w:rsidR="00BB647A" w:rsidRPr="000208AE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208AE">
              <w:rPr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BB647A" w:rsidRPr="00165BAF" w14:paraId="53849CA1" w14:textId="77777777" w:rsidTr="00DD305E">
        <w:tc>
          <w:tcPr>
            <w:tcW w:w="584" w:type="pct"/>
          </w:tcPr>
          <w:p w14:paraId="6B1CD8FD" w14:textId="77777777" w:rsidR="00BB647A" w:rsidRPr="00165BA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Falls Risk Perception Questionnaire (FRPQ)</w:t>
            </w:r>
          </w:p>
          <w:p w14:paraId="4CBD5466" w14:textId="77777777" w:rsidR="00BB647A" w:rsidRPr="00165BA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(Choi et al., 2020)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65BBBE0" w14:textId="53915957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Pr="00165BAF">
              <w:rPr>
                <w:color w:val="000000" w:themeColor="text1"/>
                <w:sz w:val="18"/>
                <w:szCs w:val="18"/>
              </w:rPr>
              <w:t>dequat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8434CA7" w14:textId="015F41D4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EFA &amp; varimax rotation</w:t>
            </w:r>
          </w:p>
          <w:p w14:paraId="28E07910" w14:textId="1701A36D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</w:tcPr>
          <w:p w14:paraId="46911ED9" w14:textId="7A95EAD4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Kaiser-Meyer-Olkin measure adequate at 0.916 and Bartlett test of sphericity was significant (</w:t>
            </w:r>
            <w:r w:rsidRPr="00165BA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65BAF">
              <w:rPr>
                <w:color w:val="000000" w:themeColor="text1"/>
                <w:sz w:val="18"/>
                <w:szCs w:val="18"/>
              </w:rPr>
              <w:t xml:space="preserve"> &lt; 0.01) at X2/df = 4092.418/351. This indicates that FRPQ is suitable for factor analysis. Three subfactors were extracted explaining 57.57% of the total variance</w:t>
            </w:r>
          </w:p>
          <w:p w14:paraId="485941F9" w14:textId="77777777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2344D0D0" w14:textId="744D0698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</w:tcBorders>
          </w:tcPr>
          <w:p w14:paraId="220B8FDC" w14:textId="2C44ECD2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165BAF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165BAF">
              <w:rPr>
                <w:color w:val="000000" w:themeColor="text1"/>
                <w:sz w:val="18"/>
                <w:szCs w:val="18"/>
              </w:rPr>
              <w:t xml:space="preserve"> scores:</w:t>
            </w:r>
          </w:p>
          <w:p w14:paraId="309AABA9" w14:textId="282BBF82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Total = 0.948</w:t>
            </w:r>
          </w:p>
          <w:p w14:paraId="38B849D6" w14:textId="76C1E530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Factor I = 0.915</w:t>
            </w:r>
          </w:p>
          <w:p w14:paraId="10F56F9C" w14:textId="34451955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Factor 2 = 0.828</w:t>
            </w:r>
          </w:p>
          <w:p w14:paraId="32C7777C" w14:textId="59E98FF5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Factor 3 = 0.917</w:t>
            </w:r>
          </w:p>
          <w:p w14:paraId="293F9249" w14:textId="77777777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  <w:right w:val="nil"/>
            </w:tcBorders>
          </w:tcPr>
          <w:p w14:paraId="37F63B8C" w14:textId="798C3933" w:rsidR="00BB647A" w:rsidRPr="00165BA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</w:tcBorders>
          </w:tcPr>
          <w:p w14:paraId="7C573529" w14:textId="3619F4BF" w:rsidR="00BB647A" w:rsidRPr="00165BAF" w:rsidRDefault="00BB647A" w:rsidP="0043207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65BAF">
              <w:rPr>
                <w:color w:val="000000" w:themeColor="text1"/>
                <w:sz w:val="18"/>
                <w:szCs w:val="18"/>
              </w:rPr>
              <w:t xml:space="preserve">Not reported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165BAF">
              <w:rPr>
                <w:color w:val="000000" w:themeColor="text1"/>
                <w:sz w:val="18"/>
                <w:szCs w:val="18"/>
              </w:rPr>
              <w:t xml:space="preserve"> Cronbach</w:t>
            </w:r>
            <w:r>
              <w:rPr>
                <w:color w:val="000000" w:themeColor="text1"/>
                <w:sz w:val="18"/>
                <w:szCs w:val="18"/>
              </w:rPr>
              <w:t>’s</w:t>
            </w:r>
            <w:r w:rsidRPr="00165BAF">
              <w:rPr>
                <w:color w:val="000000" w:themeColor="text1"/>
                <w:sz w:val="18"/>
                <w:szCs w:val="18"/>
              </w:rPr>
              <w:t xml:space="preserve"> alpha scores were reported as reliability within this study, so this information was reported as internal consistency, in keeping with COSMIN guidelines</w:t>
            </w:r>
          </w:p>
        </w:tc>
      </w:tr>
      <w:tr w:rsidR="00DD305E" w:rsidRPr="00C971BF" w14:paraId="5E9E4ECF" w14:textId="77777777" w:rsidTr="00DD305E">
        <w:tc>
          <w:tcPr>
            <w:tcW w:w="5000" w:type="pct"/>
            <w:gridSpan w:val="8"/>
          </w:tcPr>
          <w:p w14:paraId="44B04E64" w14:textId="2DBD4022" w:rsidR="00DD305E" w:rsidRDefault="00DD305E" w:rsidP="00E73D2B">
            <w:pPr>
              <w:rPr>
                <w:b/>
                <w:bCs/>
              </w:rPr>
            </w:pPr>
            <w:r w:rsidRPr="001D3293">
              <w:rPr>
                <w:b/>
                <w:bCs/>
              </w:rPr>
              <w:t xml:space="preserve">Construct: </w:t>
            </w:r>
            <w:r w:rsidR="00A8050F">
              <w:rPr>
                <w:b/>
                <w:bCs/>
              </w:rPr>
              <w:t>Outcome Expectancy</w:t>
            </w:r>
          </w:p>
          <w:p w14:paraId="3ABC232D" w14:textId="77777777" w:rsidR="00DD305E" w:rsidRPr="001D3293" w:rsidRDefault="00DD305E" w:rsidP="00E73D2B">
            <w:pPr>
              <w:rPr>
                <w:b/>
                <w:bCs/>
              </w:rPr>
            </w:pPr>
          </w:p>
        </w:tc>
      </w:tr>
      <w:tr w:rsidR="00A8050F" w:rsidRPr="007114EF" w14:paraId="25401203" w14:textId="77777777" w:rsidTr="00CC4CA0">
        <w:tc>
          <w:tcPr>
            <w:tcW w:w="584" w:type="pct"/>
          </w:tcPr>
          <w:p w14:paraId="62D49857" w14:textId="77777777" w:rsidR="00A8050F" w:rsidRPr="007114EF" w:rsidRDefault="00A8050F" w:rsidP="00CC4CA0">
            <w:pPr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Consequences of Falling While Hospitalized Scale (Twibell et al., 2015)</w:t>
            </w:r>
          </w:p>
          <w:p w14:paraId="10E52F61" w14:textId="77777777" w:rsidR="00A8050F" w:rsidRPr="007114EF" w:rsidRDefault="00A8050F" w:rsidP="00CC4CA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right w:val="nil"/>
            </w:tcBorders>
          </w:tcPr>
          <w:p w14:paraId="435753AF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08324A4D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Principal axis factor analysis</w:t>
            </w:r>
          </w:p>
        </w:tc>
        <w:tc>
          <w:tcPr>
            <w:tcW w:w="714" w:type="pct"/>
            <w:tcBorders>
              <w:left w:val="nil"/>
            </w:tcBorders>
          </w:tcPr>
          <w:p w14:paraId="0C592AC4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29% of variance explained, eigenvalue = 3.5, authors decided to treat scale as a single-factor scale.</w:t>
            </w:r>
          </w:p>
          <w:p w14:paraId="53CA5CEC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(no mention of scree plot or of what was used to </w:t>
            </w: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determine acceptable variance)</w:t>
            </w:r>
          </w:p>
        </w:tc>
        <w:tc>
          <w:tcPr>
            <w:tcW w:w="429" w:type="pct"/>
            <w:tcBorders>
              <w:right w:val="nil"/>
            </w:tcBorders>
          </w:tcPr>
          <w:p w14:paraId="155B9AA9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lastRenderedPageBreak/>
              <w:t>Very good</w:t>
            </w:r>
          </w:p>
        </w:tc>
        <w:tc>
          <w:tcPr>
            <w:tcW w:w="800" w:type="pct"/>
            <w:tcBorders>
              <w:left w:val="nil"/>
            </w:tcBorders>
          </w:tcPr>
          <w:p w14:paraId="7648FF76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= 0.84</w:t>
            </w:r>
          </w:p>
          <w:p w14:paraId="697D494D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nil"/>
            </w:tcBorders>
          </w:tcPr>
          <w:p w14:paraId="0671FD7F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</w:tcBorders>
          </w:tcPr>
          <w:p w14:paraId="5E16A18A" w14:textId="77777777" w:rsidR="00A8050F" w:rsidRPr="007114EF" w:rsidRDefault="00A8050F" w:rsidP="00CC4C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Not reported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Cronbach</w:t>
            </w:r>
            <w:r>
              <w:rPr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alpha scores were reported as internal consistency reliability within this study, so this information was reported as internal consistency, in keeping with COSMIN guidelines</w:t>
            </w:r>
          </w:p>
        </w:tc>
      </w:tr>
      <w:tr w:rsidR="00BB647A" w:rsidRPr="007114EF" w14:paraId="413C1C78" w14:textId="77777777" w:rsidTr="00DD305E">
        <w:tc>
          <w:tcPr>
            <w:tcW w:w="584" w:type="pct"/>
          </w:tcPr>
          <w:p w14:paraId="01648AF3" w14:textId="77777777" w:rsidR="00BB647A" w:rsidRPr="007114E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tention to Engage in Fall Prevention Scale (Twibell et al., 2015)</w:t>
            </w:r>
          </w:p>
          <w:p w14:paraId="09334560" w14:textId="77777777" w:rsidR="00BB647A" w:rsidRPr="007114EF" w:rsidRDefault="00BB647A" w:rsidP="00855E2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9" w:type="pct"/>
            <w:tcBorders>
              <w:right w:val="nil"/>
            </w:tcBorders>
          </w:tcPr>
          <w:p w14:paraId="0EF93717" w14:textId="3957BB87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Doubtful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09C329B7" w14:textId="77777777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Principal axis factor analysis</w:t>
            </w:r>
          </w:p>
        </w:tc>
        <w:tc>
          <w:tcPr>
            <w:tcW w:w="714" w:type="pct"/>
            <w:tcBorders>
              <w:left w:val="nil"/>
            </w:tcBorders>
          </w:tcPr>
          <w:p w14:paraId="1F23FDBA" w14:textId="5C340A7F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59% of variance explained, eigenvalue = 5.3 (no mention of scree plot or of what was used to determine acceptable variance)</w:t>
            </w:r>
          </w:p>
        </w:tc>
        <w:tc>
          <w:tcPr>
            <w:tcW w:w="429" w:type="pct"/>
            <w:tcBorders>
              <w:right w:val="nil"/>
            </w:tcBorders>
          </w:tcPr>
          <w:p w14:paraId="42C99928" w14:textId="7A20534D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800" w:type="pct"/>
            <w:tcBorders>
              <w:left w:val="nil"/>
            </w:tcBorders>
          </w:tcPr>
          <w:p w14:paraId="4B0567CA" w14:textId="50277739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>Cronbac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b/>
                <w:bCs/>
                <w:color w:val="000000" w:themeColor="text1"/>
                <w:sz w:val="18"/>
                <w:szCs w:val="18"/>
              </w:rPr>
              <w:t xml:space="preserve"> alpha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= 0.90</w:t>
            </w:r>
          </w:p>
          <w:p w14:paraId="296B80DC" w14:textId="77777777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nil"/>
            </w:tcBorders>
          </w:tcPr>
          <w:p w14:paraId="2575744C" w14:textId="2D841460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>Inadequate</w:t>
            </w:r>
          </w:p>
        </w:tc>
        <w:tc>
          <w:tcPr>
            <w:tcW w:w="984" w:type="pct"/>
            <w:tcBorders>
              <w:left w:val="nil"/>
            </w:tcBorders>
          </w:tcPr>
          <w:p w14:paraId="25FB4D5F" w14:textId="5BC7CA68" w:rsidR="00BB647A" w:rsidRPr="007114EF" w:rsidRDefault="00BB647A" w:rsidP="00855E2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114EF">
              <w:rPr>
                <w:color w:val="000000" w:themeColor="text1"/>
                <w:sz w:val="18"/>
                <w:szCs w:val="18"/>
              </w:rPr>
              <w:t xml:space="preserve">Not reported </w:t>
            </w:r>
            <w:r>
              <w:rPr>
                <w:color w:val="000000" w:themeColor="text1"/>
                <w:sz w:val="18"/>
                <w:szCs w:val="18"/>
              </w:rPr>
              <w:t>–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Cronbach</w:t>
            </w:r>
            <w:r>
              <w:rPr>
                <w:color w:val="000000" w:themeColor="text1"/>
                <w:sz w:val="18"/>
                <w:szCs w:val="18"/>
              </w:rPr>
              <w:t>’s</w:t>
            </w:r>
            <w:r w:rsidRPr="007114EF">
              <w:rPr>
                <w:color w:val="000000" w:themeColor="text1"/>
                <w:sz w:val="18"/>
                <w:szCs w:val="18"/>
              </w:rPr>
              <w:t xml:space="preserve"> alpha scores were reported as internal consistency reliability within this study, so this information was reported as internal consistency, in keeping with COSMIN guidelines</w:t>
            </w:r>
          </w:p>
        </w:tc>
      </w:tr>
    </w:tbl>
    <w:p w14:paraId="623083BC" w14:textId="64AA8573" w:rsidR="00E10302" w:rsidRDefault="00E10302"/>
    <w:p w14:paraId="4EC205CC" w14:textId="5BAEB395" w:rsidR="007E198D" w:rsidRPr="007E198D" w:rsidRDefault="007E198D" w:rsidP="007E198D">
      <w:pPr>
        <w:rPr>
          <w:b/>
          <w:bCs/>
          <w:sz w:val="20"/>
          <w:szCs w:val="20"/>
        </w:rPr>
      </w:pPr>
      <w:r w:rsidRPr="007E198D">
        <w:rPr>
          <w:b/>
          <w:bCs/>
          <w:sz w:val="20"/>
          <w:szCs w:val="20"/>
        </w:rPr>
        <w:t>Abbreviations</w:t>
      </w:r>
    </w:p>
    <w:p w14:paraId="0D3DB6A7" w14:textId="31B851FF" w:rsidR="007E198D" w:rsidRPr="00564798" w:rsidRDefault="007E198D" w:rsidP="007E198D">
      <w:pPr>
        <w:rPr>
          <w:sz w:val="20"/>
          <w:szCs w:val="20"/>
        </w:rPr>
      </w:pPr>
      <w:r w:rsidRPr="00564798">
        <w:rPr>
          <w:sz w:val="20"/>
          <w:szCs w:val="20"/>
        </w:rPr>
        <w:t>ABC: Activities-Specific Balance Confidence Scale</w:t>
      </w:r>
      <w:r>
        <w:rPr>
          <w:sz w:val="20"/>
          <w:szCs w:val="20"/>
        </w:rPr>
        <w:t>; ADLs: Activities of Daily Living;</w:t>
      </w:r>
      <w:r w:rsidR="00664F3D">
        <w:rPr>
          <w:sz w:val="20"/>
          <w:szCs w:val="20"/>
        </w:rPr>
        <w:t xml:space="preserve"> A</w:t>
      </w:r>
      <w:r w:rsidR="00DE3D46">
        <w:rPr>
          <w:sz w:val="20"/>
          <w:szCs w:val="20"/>
        </w:rPr>
        <w:t>U</w:t>
      </w:r>
      <w:r w:rsidR="00664F3D">
        <w:rPr>
          <w:sz w:val="20"/>
          <w:szCs w:val="20"/>
        </w:rPr>
        <w:t>C:</w:t>
      </w:r>
      <w:r w:rsidR="00DE3D46">
        <w:rPr>
          <w:sz w:val="20"/>
          <w:szCs w:val="20"/>
        </w:rPr>
        <w:t xml:space="preserve"> Area under the curve</w:t>
      </w:r>
      <w:r w:rsidR="0080338E">
        <w:rPr>
          <w:sz w:val="20"/>
          <w:szCs w:val="20"/>
        </w:rPr>
        <w:t>; BADL: Bristol Activities of Daily Living;</w:t>
      </w:r>
      <w:r w:rsidR="00664F3D">
        <w:rPr>
          <w:sz w:val="20"/>
          <w:szCs w:val="20"/>
        </w:rPr>
        <w:t xml:space="preserve"> </w:t>
      </w:r>
      <w:r w:rsidR="0088656C">
        <w:rPr>
          <w:sz w:val="20"/>
          <w:szCs w:val="20"/>
        </w:rPr>
        <w:t>CFA: Confirmatory Factor Analysis;</w:t>
      </w:r>
      <w:r w:rsidR="00F5229A">
        <w:rPr>
          <w:sz w:val="20"/>
          <w:szCs w:val="20"/>
        </w:rPr>
        <w:t xml:space="preserve"> CFI: Comparative Fit Index;</w:t>
      </w:r>
      <w:r w:rsidR="00C70E67">
        <w:rPr>
          <w:sz w:val="20"/>
          <w:szCs w:val="20"/>
        </w:rPr>
        <w:t xml:space="preserve"> CTT: Classical Test Theory;</w:t>
      </w:r>
      <w:r w:rsidR="00B02F77">
        <w:rPr>
          <w:sz w:val="20"/>
          <w:szCs w:val="20"/>
        </w:rPr>
        <w:t xml:space="preserve"> DASS-21: Depression, Anxiety and Stress Scale – 21 items;</w:t>
      </w:r>
      <w:r w:rsidR="0088656C">
        <w:rPr>
          <w:sz w:val="20"/>
          <w:szCs w:val="20"/>
        </w:rPr>
        <w:t xml:space="preserve"> </w:t>
      </w:r>
      <w:r w:rsidR="0009187C">
        <w:rPr>
          <w:sz w:val="20"/>
          <w:szCs w:val="20"/>
        </w:rPr>
        <w:t>EFA: Explora</w:t>
      </w:r>
      <w:r w:rsidR="00E66F73">
        <w:rPr>
          <w:sz w:val="20"/>
          <w:szCs w:val="20"/>
        </w:rPr>
        <w:t xml:space="preserve">tory Factor Analysis; </w:t>
      </w:r>
      <w:r w:rsidRPr="00564798">
        <w:rPr>
          <w:sz w:val="20"/>
          <w:szCs w:val="20"/>
        </w:rPr>
        <w:t>FES: Falls Efficacy Scale</w:t>
      </w:r>
      <w:r>
        <w:rPr>
          <w:sz w:val="20"/>
          <w:szCs w:val="20"/>
        </w:rPr>
        <w:t xml:space="preserve">; </w:t>
      </w:r>
      <w:r w:rsidRPr="00564798">
        <w:rPr>
          <w:sz w:val="20"/>
          <w:szCs w:val="20"/>
        </w:rPr>
        <w:t>FES-I: Falls Efficacy Scale – International</w:t>
      </w:r>
      <w:r>
        <w:rPr>
          <w:sz w:val="20"/>
          <w:szCs w:val="20"/>
        </w:rPr>
        <w:t xml:space="preserve">; </w:t>
      </w:r>
      <w:r w:rsidRPr="003239E2">
        <w:t xml:space="preserve">FFQ-R: </w:t>
      </w:r>
      <w:r w:rsidRPr="003239E2">
        <w:rPr>
          <w:color w:val="000000" w:themeColor="text1"/>
          <w:sz w:val="20"/>
          <w:szCs w:val="20"/>
        </w:rPr>
        <w:t>Fear of Falling Questionnaire-revised</w:t>
      </w:r>
      <w:r>
        <w:rPr>
          <w:color w:val="000000" w:themeColor="text1"/>
          <w:sz w:val="20"/>
          <w:szCs w:val="20"/>
        </w:rPr>
        <w:t xml:space="preserve">; </w:t>
      </w:r>
      <w:r>
        <w:rPr>
          <w:sz w:val="20"/>
          <w:szCs w:val="20"/>
        </w:rPr>
        <w:t xml:space="preserve">FoF: Fear of Falling; </w:t>
      </w:r>
      <w:r w:rsidRPr="00564798">
        <w:rPr>
          <w:sz w:val="20"/>
          <w:szCs w:val="20"/>
        </w:rPr>
        <w:t>FRAQ: Falls Risk Awareness Questionnaire</w:t>
      </w:r>
      <w:r>
        <w:rPr>
          <w:sz w:val="20"/>
          <w:szCs w:val="20"/>
        </w:rPr>
        <w:t xml:space="preserve">; </w:t>
      </w:r>
      <w:r w:rsidRPr="00564798">
        <w:rPr>
          <w:sz w:val="20"/>
          <w:szCs w:val="20"/>
        </w:rPr>
        <w:t>FRPQ: Falls Risk Perception Questionnaire (FRPQ)</w:t>
      </w:r>
      <w:r>
        <w:rPr>
          <w:sz w:val="20"/>
          <w:szCs w:val="20"/>
        </w:rPr>
        <w:t>;</w:t>
      </w:r>
      <w:r w:rsidR="00732384">
        <w:rPr>
          <w:sz w:val="20"/>
          <w:szCs w:val="20"/>
        </w:rPr>
        <w:t xml:space="preserve"> GDS: Geriatric Depression Scale;</w:t>
      </w:r>
      <w:r w:rsidR="00DF3301">
        <w:rPr>
          <w:sz w:val="20"/>
          <w:szCs w:val="20"/>
        </w:rPr>
        <w:t xml:space="preserve"> </w:t>
      </w:r>
      <w:r w:rsidR="00BA71A3">
        <w:rPr>
          <w:sz w:val="20"/>
          <w:szCs w:val="20"/>
        </w:rPr>
        <w:t xml:space="preserve">GFFM: Geriatric Fear of Falling Measure; </w:t>
      </w:r>
      <w:r w:rsidR="00DF3301">
        <w:rPr>
          <w:sz w:val="20"/>
          <w:szCs w:val="20"/>
        </w:rPr>
        <w:t>ICC: Intraclass Correlation Coefficient;</w:t>
      </w:r>
      <w:r>
        <w:rPr>
          <w:sz w:val="20"/>
          <w:szCs w:val="20"/>
        </w:rPr>
        <w:t xml:space="preserve"> </w:t>
      </w:r>
      <w:r w:rsidR="00B7554C">
        <w:rPr>
          <w:sz w:val="20"/>
          <w:szCs w:val="20"/>
        </w:rPr>
        <w:t xml:space="preserve">MFS: Morse Falls Scale; </w:t>
      </w:r>
      <w:r w:rsidRPr="00564798">
        <w:rPr>
          <w:sz w:val="20"/>
          <w:szCs w:val="20"/>
        </w:rPr>
        <w:t>MMSE: Mini-Mental State Examination</w:t>
      </w:r>
      <w:r>
        <w:rPr>
          <w:sz w:val="20"/>
          <w:szCs w:val="20"/>
        </w:rPr>
        <w:t>;</w:t>
      </w:r>
      <w:r w:rsidR="001806CF">
        <w:rPr>
          <w:sz w:val="20"/>
          <w:szCs w:val="20"/>
        </w:rPr>
        <w:t xml:space="preserve"> PA: Percentage Agreement;</w:t>
      </w:r>
      <w:r w:rsidR="00062DD5">
        <w:rPr>
          <w:sz w:val="20"/>
          <w:szCs w:val="20"/>
        </w:rPr>
        <w:t xml:space="preserve"> PCA: Principal Component Analysis;</w:t>
      </w:r>
      <w:r>
        <w:rPr>
          <w:sz w:val="20"/>
          <w:szCs w:val="20"/>
        </w:rPr>
        <w:t xml:space="preserve"> PD: Parkinson’s Disease;</w:t>
      </w:r>
      <w:r w:rsidR="00EF28E8">
        <w:rPr>
          <w:sz w:val="20"/>
          <w:szCs w:val="20"/>
        </w:rPr>
        <w:t xml:space="preserve"> POMA: Performance Oriented Mobility Assessment;</w:t>
      </w:r>
      <w:r w:rsidR="00CE542C">
        <w:rPr>
          <w:sz w:val="20"/>
          <w:szCs w:val="20"/>
        </w:rPr>
        <w:t xml:space="preserve"> RMSEA: </w:t>
      </w:r>
      <w:r w:rsidR="005346D9">
        <w:rPr>
          <w:sz w:val="20"/>
          <w:szCs w:val="20"/>
        </w:rPr>
        <w:t>Root Mean Square Error of Approximation;</w:t>
      </w:r>
      <w:r w:rsidR="00CE542C">
        <w:rPr>
          <w:sz w:val="20"/>
          <w:szCs w:val="20"/>
        </w:rPr>
        <w:t xml:space="preserve"> RSM: Rating Scale Model;</w:t>
      </w:r>
      <w:r>
        <w:rPr>
          <w:sz w:val="20"/>
          <w:szCs w:val="20"/>
        </w:rPr>
        <w:t xml:space="preserve"> </w:t>
      </w:r>
      <w:r w:rsidRPr="00564798">
        <w:rPr>
          <w:sz w:val="20"/>
          <w:szCs w:val="20"/>
        </w:rPr>
        <w:t xml:space="preserve">SAFE: Self-Awareness of Falls in Elderly (SAFE) </w:t>
      </w:r>
      <w:r>
        <w:rPr>
          <w:sz w:val="20"/>
          <w:szCs w:val="20"/>
        </w:rPr>
        <w:t>S</w:t>
      </w:r>
      <w:r w:rsidRPr="00564798">
        <w:rPr>
          <w:sz w:val="20"/>
          <w:szCs w:val="20"/>
        </w:rPr>
        <w:t>cale</w:t>
      </w:r>
      <w:r>
        <w:rPr>
          <w:sz w:val="20"/>
          <w:szCs w:val="20"/>
        </w:rPr>
        <w:t xml:space="preserve">; </w:t>
      </w:r>
      <w:r w:rsidRPr="00564798">
        <w:rPr>
          <w:sz w:val="20"/>
          <w:szCs w:val="20"/>
        </w:rPr>
        <w:t>SAFRM: Self-Awareness</w:t>
      </w:r>
      <w:r>
        <w:rPr>
          <w:sz w:val="20"/>
          <w:szCs w:val="20"/>
        </w:rPr>
        <w:t xml:space="preserve"> of</w:t>
      </w:r>
      <w:r w:rsidRPr="00564798">
        <w:rPr>
          <w:sz w:val="20"/>
          <w:szCs w:val="20"/>
        </w:rPr>
        <w:t xml:space="preserve"> Falls Risk Measure</w:t>
      </w:r>
      <w:r>
        <w:rPr>
          <w:sz w:val="20"/>
          <w:szCs w:val="20"/>
        </w:rPr>
        <w:t xml:space="preserve">; SCI: Spinal Cord Injury; </w:t>
      </w:r>
      <w:r w:rsidRPr="00564798">
        <w:rPr>
          <w:sz w:val="20"/>
          <w:szCs w:val="20"/>
        </w:rPr>
        <w:t>SCI-FCS: Spinal Cord Injury-Falls Concern Scale</w:t>
      </w:r>
      <w:r w:rsidR="001806CF">
        <w:rPr>
          <w:sz w:val="20"/>
          <w:szCs w:val="20"/>
        </w:rPr>
        <w:t>;</w:t>
      </w:r>
      <w:r w:rsidR="00664F3D">
        <w:rPr>
          <w:sz w:val="20"/>
          <w:szCs w:val="20"/>
        </w:rPr>
        <w:t xml:space="preserve"> </w:t>
      </w:r>
    </w:p>
    <w:p w14:paraId="22CDF715" w14:textId="77777777" w:rsidR="001078E6" w:rsidRDefault="001078E6"/>
    <w:p w14:paraId="44BFC124" w14:textId="3B6951F5" w:rsidR="001078E6" w:rsidRDefault="001078E6"/>
    <w:p w14:paraId="7CCAF0E0" w14:textId="77777777" w:rsidR="00023814" w:rsidRDefault="00023814"/>
    <w:p w14:paraId="571E6B57" w14:textId="4508CFDB" w:rsidR="00B0609C" w:rsidRDefault="00B0609C"/>
    <w:p w14:paraId="26039B90" w14:textId="7373B608" w:rsidR="001A4CFC" w:rsidRDefault="001A4CFC" w:rsidP="00B0609C"/>
    <w:sectPr w:rsidR="001A4CFC" w:rsidSect="00A232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C3217"/>
    <w:multiLevelType w:val="hybridMultilevel"/>
    <w:tmpl w:val="33DE53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958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F1"/>
    <w:rsid w:val="000016A9"/>
    <w:rsid w:val="000019C3"/>
    <w:rsid w:val="0000300D"/>
    <w:rsid w:val="000048D5"/>
    <w:rsid w:val="00007457"/>
    <w:rsid w:val="00011682"/>
    <w:rsid w:val="00011D79"/>
    <w:rsid w:val="0001656B"/>
    <w:rsid w:val="000165F9"/>
    <w:rsid w:val="0001677F"/>
    <w:rsid w:val="000208AE"/>
    <w:rsid w:val="00022700"/>
    <w:rsid w:val="00023814"/>
    <w:rsid w:val="00031650"/>
    <w:rsid w:val="000426BB"/>
    <w:rsid w:val="00046335"/>
    <w:rsid w:val="00050AA1"/>
    <w:rsid w:val="00056525"/>
    <w:rsid w:val="000579DB"/>
    <w:rsid w:val="00062DD5"/>
    <w:rsid w:val="00063BA9"/>
    <w:rsid w:val="00071D41"/>
    <w:rsid w:val="00074FEA"/>
    <w:rsid w:val="00077608"/>
    <w:rsid w:val="000821D4"/>
    <w:rsid w:val="000832B3"/>
    <w:rsid w:val="0008419E"/>
    <w:rsid w:val="000868A0"/>
    <w:rsid w:val="000902A9"/>
    <w:rsid w:val="0009187C"/>
    <w:rsid w:val="00097C21"/>
    <w:rsid w:val="000A032F"/>
    <w:rsid w:val="000A32E6"/>
    <w:rsid w:val="000A7242"/>
    <w:rsid w:val="000B00BC"/>
    <w:rsid w:val="000B1BC9"/>
    <w:rsid w:val="000C13EF"/>
    <w:rsid w:val="000C76EC"/>
    <w:rsid w:val="000D0284"/>
    <w:rsid w:val="000D2438"/>
    <w:rsid w:val="000D3015"/>
    <w:rsid w:val="000D333E"/>
    <w:rsid w:val="000D510C"/>
    <w:rsid w:val="000D5B0E"/>
    <w:rsid w:val="000D70E8"/>
    <w:rsid w:val="000E1F05"/>
    <w:rsid w:val="000E7531"/>
    <w:rsid w:val="000E7F3C"/>
    <w:rsid w:val="000F51F7"/>
    <w:rsid w:val="000F58FB"/>
    <w:rsid w:val="000F5C50"/>
    <w:rsid w:val="000F6ADB"/>
    <w:rsid w:val="00102458"/>
    <w:rsid w:val="001078E6"/>
    <w:rsid w:val="0011289F"/>
    <w:rsid w:val="001129DC"/>
    <w:rsid w:val="00113425"/>
    <w:rsid w:val="0012616D"/>
    <w:rsid w:val="00130551"/>
    <w:rsid w:val="001402E9"/>
    <w:rsid w:val="001408DF"/>
    <w:rsid w:val="00141A22"/>
    <w:rsid w:val="0014786E"/>
    <w:rsid w:val="00157B3B"/>
    <w:rsid w:val="0016070C"/>
    <w:rsid w:val="001607C0"/>
    <w:rsid w:val="00165BAF"/>
    <w:rsid w:val="0017421C"/>
    <w:rsid w:val="001755DA"/>
    <w:rsid w:val="00176DBB"/>
    <w:rsid w:val="00177CD4"/>
    <w:rsid w:val="001806CF"/>
    <w:rsid w:val="0018139C"/>
    <w:rsid w:val="001820B6"/>
    <w:rsid w:val="00182863"/>
    <w:rsid w:val="00185A92"/>
    <w:rsid w:val="00190137"/>
    <w:rsid w:val="001903D8"/>
    <w:rsid w:val="00193518"/>
    <w:rsid w:val="001A0E44"/>
    <w:rsid w:val="001A4CFC"/>
    <w:rsid w:val="001B0C59"/>
    <w:rsid w:val="001B0FC7"/>
    <w:rsid w:val="001B5819"/>
    <w:rsid w:val="001B72E0"/>
    <w:rsid w:val="001C107F"/>
    <w:rsid w:val="001C5C61"/>
    <w:rsid w:val="001C79C1"/>
    <w:rsid w:val="001D10D2"/>
    <w:rsid w:val="001D3293"/>
    <w:rsid w:val="001D4E75"/>
    <w:rsid w:val="001D57FA"/>
    <w:rsid w:val="001E1ECB"/>
    <w:rsid w:val="001F2630"/>
    <w:rsid w:val="001F6E73"/>
    <w:rsid w:val="001F756D"/>
    <w:rsid w:val="0020161B"/>
    <w:rsid w:val="002044DB"/>
    <w:rsid w:val="00210DE8"/>
    <w:rsid w:val="002119F6"/>
    <w:rsid w:val="00212280"/>
    <w:rsid w:val="002228BB"/>
    <w:rsid w:val="002264DD"/>
    <w:rsid w:val="002300DA"/>
    <w:rsid w:val="00230462"/>
    <w:rsid w:val="002305E9"/>
    <w:rsid w:val="00234D6C"/>
    <w:rsid w:val="002358ED"/>
    <w:rsid w:val="002460B8"/>
    <w:rsid w:val="00246915"/>
    <w:rsid w:val="00252619"/>
    <w:rsid w:val="002563EC"/>
    <w:rsid w:val="0025764D"/>
    <w:rsid w:val="00265BF5"/>
    <w:rsid w:val="002825E4"/>
    <w:rsid w:val="00284356"/>
    <w:rsid w:val="00284686"/>
    <w:rsid w:val="00291449"/>
    <w:rsid w:val="0029517D"/>
    <w:rsid w:val="002A0A75"/>
    <w:rsid w:val="002A35B4"/>
    <w:rsid w:val="002A6104"/>
    <w:rsid w:val="002A7640"/>
    <w:rsid w:val="002C2C31"/>
    <w:rsid w:val="002C6559"/>
    <w:rsid w:val="002D2D85"/>
    <w:rsid w:val="002D49B5"/>
    <w:rsid w:val="0031022E"/>
    <w:rsid w:val="00320743"/>
    <w:rsid w:val="00321697"/>
    <w:rsid w:val="003220F6"/>
    <w:rsid w:val="003263B6"/>
    <w:rsid w:val="00331500"/>
    <w:rsid w:val="00332E91"/>
    <w:rsid w:val="00340741"/>
    <w:rsid w:val="003433C3"/>
    <w:rsid w:val="00343601"/>
    <w:rsid w:val="00346F5C"/>
    <w:rsid w:val="00347221"/>
    <w:rsid w:val="00351798"/>
    <w:rsid w:val="003527BA"/>
    <w:rsid w:val="00353D51"/>
    <w:rsid w:val="003636B7"/>
    <w:rsid w:val="00365875"/>
    <w:rsid w:val="00367BF3"/>
    <w:rsid w:val="00371B4C"/>
    <w:rsid w:val="003724C3"/>
    <w:rsid w:val="00374A41"/>
    <w:rsid w:val="00377F06"/>
    <w:rsid w:val="003833A2"/>
    <w:rsid w:val="00387368"/>
    <w:rsid w:val="003906CE"/>
    <w:rsid w:val="003A0BE3"/>
    <w:rsid w:val="003A14CD"/>
    <w:rsid w:val="003A297B"/>
    <w:rsid w:val="003B161A"/>
    <w:rsid w:val="003B42CE"/>
    <w:rsid w:val="003B4419"/>
    <w:rsid w:val="003B5605"/>
    <w:rsid w:val="003B7461"/>
    <w:rsid w:val="003D787D"/>
    <w:rsid w:val="003E1F43"/>
    <w:rsid w:val="003E229F"/>
    <w:rsid w:val="003E3D7D"/>
    <w:rsid w:val="003E617B"/>
    <w:rsid w:val="003F2E85"/>
    <w:rsid w:val="003F6589"/>
    <w:rsid w:val="00405C8F"/>
    <w:rsid w:val="004078FF"/>
    <w:rsid w:val="00422749"/>
    <w:rsid w:val="004306EB"/>
    <w:rsid w:val="00432070"/>
    <w:rsid w:val="00441DE7"/>
    <w:rsid w:val="004468BB"/>
    <w:rsid w:val="00450033"/>
    <w:rsid w:val="004524DC"/>
    <w:rsid w:val="00454E46"/>
    <w:rsid w:val="0046300E"/>
    <w:rsid w:val="004748CA"/>
    <w:rsid w:val="00475CA8"/>
    <w:rsid w:val="00485380"/>
    <w:rsid w:val="00485511"/>
    <w:rsid w:val="00490B53"/>
    <w:rsid w:val="00490BA2"/>
    <w:rsid w:val="0049435A"/>
    <w:rsid w:val="0049544A"/>
    <w:rsid w:val="004A113D"/>
    <w:rsid w:val="004A41B4"/>
    <w:rsid w:val="004A50B9"/>
    <w:rsid w:val="004B33B3"/>
    <w:rsid w:val="004B460D"/>
    <w:rsid w:val="004B551B"/>
    <w:rsid w:val="004B55B9"/>
    <w:rsid w:val="004C3496"/>
    <w:rsid w:val="004C4A46"/>
    <w:rsid w:val="004D34F1"/>
    <w:rsid w:val="004D4258"/>
    <w:rsid w:val="004D4F5B"/>
    <w:rsid w:val="004D52AB"/>
    <w:rsid w:val="004D63B0"/>
    <w:rsid w:val="004E3557"/>
    <w:rsid w:val="004F0337"/>
    <w:rsid w:val="00501402"/>
    <w:rsid w:val="0050374C"/>
    <w:rsid w:val="00514DE2"/>
    <w:rsid w:val="00517CC6"/>
    <w:rsid w:val="00520E39"/>
    <w:rsid w:val="00520F66"/>
    <w:rsid w:val="0052130A"/>
    <w:rsid w:val="005215EB"/>
    <w:rsid w:val="00532879"/>
    <w:rsid w:val="005346D9"/>
    <w:rsid w:val="00537860"/>
    <w:rsid w:val="00540AB6"/>
    <w:rsid w:val="00541B51"/>
    <w:rsid w:val="00544CEF"/>
    <w:rsid w:val="00546F76"/>
    <w:rsid w:val="00547511"/>
    <w:rsid w:val="00550723"/>
    <w:rsid w:val="00555C2C"/>
    <w:rsid w:val="00556A5D"/>
    <w:rsid w:val="00561BC9"/>
    <w:rsid w:val="0056368C"/>
    <w:rsid w:val="00564695"/>
    <w:rsid w:val="005662A4"/>
    <w:rsid w:val="00567B6F"/>
    <w:rsid w:val="005772CF"/>
    <w:rsid w:val="005802DC"/>
    <w:rsid w:val="00580E92"/>
    <w:rsid w:val="005848FB"/>
    <w:rsid w:val="00590396"/>
    <w:rsid w:val="005957E2"/>
    <w:rsid w:val="00596F76"/>
    <w:rsid w:val="005A21F7"/>
    <w:rsid w:val="005A3EB2"/>
    <w:rsid w:val="005A4FE8"/>
    <w:rsid w:val="005B0F98"/>
    <w:rsid w:val="005B1BF8"/>
    <w:rsid w:val="005B73C5"/>
    <w:rsid w:val="005C6A8F"/>
    <w:rsid w:val="005D0B79"/>
    <w:rsid w:val="005D2B3F"/>
    <w:rsid w:val="005D417D"/>
    <w:rsid w:val="005D5C4B"/>
    <w:rsid w:val="005E3C71"/>
    <w:rsid w:val="005E3ED8"/>
    <w:rsid w:val="005E6B79"/>
    <w:rsid w:val="005F2C09"/>
    <w:rsid w:val="005F4AD7"/>
    <w:rsid w:val="006001E0"/>
    <w:rsid w:val="006053EB"/>
    <w:rsid w:val="006070B8"/>
    <w:rsid w:val="00612BD6"/>
    <w:rsid w:val="00612F50"/>
    <w:rsid w:val="00613929"/>
    <w:rsid w:val="00614138"/>
    <w:rsid w:val="006143DA"/>
    <w:rsid w:val="00614505"/>
    <w:rsid w:val="00620BEC"/>
    <w:rsid w:val="00620DD1"/>
    <w:rsid w:val="0062697F"/>
    <w:rsid w:val="00630A5F"/>
    <w:rsid w:val="0063328E"/>
    <w:rsid w:val="00637189"/>
    <w:rsid w:val="0063777B"/>
    <w:rsid w:val="00637BDD"/>
    <w:rsid w:val="00640BB5"/>
    <w:rsid w:val="00654FE7"/>
    <w:rsid w:val="00657633"/>
    <w:rsid w:val="006576DD"/>
    <w:rsid w:val="006630DA"/>
    <w:rsid w:val="00664F3D"/>
    <w:rsid w:val="00666A5D"/>
    <w:rsid w:val="00673348"/>
    <w:rsid w:val="00682F92"/>
    <w:rsid w:val="00686100"/>
    <w:rsid w:val="006873B2"/>
    <w:rsid w:val="00693FEB"/>
    <w:rsid w:val="006A0033"/>
    <w:rsid w:val="006A0DF1"/>
    <w:rsid w:val="006A4783"/>
    <w:rsid w:val="006B6077"/>
    <w:rsid w:val="006B72A2"/>
    <w:rsid w:val="006D00BF"/>
    <w:rsid w:val="006D4E6F"/>
    <w:rsid w:val="006E0B50"/>
    <w:rsid w:val="006E1D30"/>
    <w:rsid w:val="006E322E"/>
    <w:rsid w:val="006E47F4"/>
    <w:rsid w:val="006E7D03"/>
    <w:rsid w:val="006F39D6"/>
    <w:rsid w:val="006F4E86"/>
    <w:rsid w:val="0070012D"/>
    <w:rsid w:val="007023F1"/>
    <w:rsid w:val="00703423"/>
    <w:rsid w:val="0070462A"/>
    <w:rsid w:val="007062B7"/>
    <w:rsid w:val="007114EF"/>
    <w:rsid w:val="007123E4"/>
    <w:rsid w:val="007131B5"/>
    <w:rsid w:val="007261F6"/>
    <w:rsid w:val="00732384"/>
    <w:rsid w:val="00736231"/>
    <w:rsid w:val="0073699C"/>
    <w:rsid w:val="00736CB2"/>
    <w:rsid w:val="00741680"/>
    <w:rsid w:val="00742AB9"/>
    <w:rsid w:val="0074546F"/>
    <w:rsid w:val="00745853"/>
    <w:rsid w:val="00747D45"/>
    <w:rsid w:val="00750C66"/>
    <w:rsid w:val="00754701"/>
    <w:rsid w:val="0075529B"/>
    <w:rsid w:val="007628E5"/>
    <w:rsid w:val="00767B9E"/>
    <w:rsid w:val="00772B15"/>
    <w:rsid w:val="00782222"/>
    <w:rsid w:val="007844CC"/>
    <w:rsid w:val="00786EFC"/>
    <w:rsid w:val="007908B0"/>
    <w:rsid w:val="00793CAD"/>
    <w:rsid w:val="007953A1"/>
    <w:rsid w:val="0079584A"/>
    <w:rsid w:val="007A5201"/>
    <w:rsid w:val="007A6BB8"/>
    <w:rsid w:val="007A7E70"/>
    <w:rsid w:val="007B2984"/>
    <w:rsid w:val="007B29A3"/>
    <w:rsid w:val="007C4449"/>
    <w:rsid w:val="007C623D"/>
    <w:rsid w:val="007D0F86"/>
    <w:rsid w:val="007D3837"/>
    <w:rsid w:val="007D3C5F"/>
    <w:rsid w:val="007D495A"/>
    <w:rsid w:val="007D7C7B"/>
    <w:rsid w:val="007E198D"/>
    <w:rsid w:val="007E39FE"/>
    <w:rsid w:val="007E5355"/>
    <w:rsid w:val="007F05EA"/>
    <w:rsid w:val="007F1D58"/>
    <w:rsid w:val="007F76BA"/>
    <w:rsid w:val="0080079B"/>
    <w:rsid w:val="0080338E"/>
    <w:rsid w:val="00810B35"/>
    <w:rsid w:val="00815AD8"/>
    <w:rsid w:val="008204DA"/>
    <w:rsid w:val="0082780F"/>
    <w:rsid w:val="0083187F"/>
    <w:rsid w:val="00831D25"/>
    <w:rsid w:val="008348E1"/>
    <w:rsid w:val="00836AC9"/>
    <w:rsid w:val="00842132"/>
    <w:rsid w:val="00842431"/>
    <w:rsid w:val="00845651"/>
    <w:rsid w:val="00847FB0"/>
    <w:rsid w:val="00853BC0"/>
    <w:rsid w:val="0085453B"/>
    <w:rsid w:val="00855E26"/>
    <w:rsid w:val="008675CD"/>
    <w:rsid w:val="00867878"/>
    <w:rsid w:val="0088411E"/>
    <w:rsid w:val="0088656C"/>
    <w:rsid w:val="0088700A"/>
    <w:rsid w:val="00887F51"/>
    <w:rsid w:val="00894BC3"/>
    <w:rsid w:val="008A05AA"/>
    <w:rsid w:val="008A1ECB"/>
    <w:rsid w:val="008A2C44"/>
    <w:rsid w:val="008A3E64"/>
    <w:rsid w:val="008A6B76"/>
    <w:rsid w:val="008B00BC"/>
    <w:rsid w:val="008B0B1E"/>
    <w:rsid w:val="008B2D39"/>
    <w:rsid w:val="008B5255"/>
    <w:rsid w:val="008B5CDE"/>
    <w:rsid w:val="008C084D"/>
    <w:rsid w:val="008C248B"/>
    <w:rsid w:val="008C2E93"/>
    <w:rsid w:val="008D5C76"/>
    <w:rsid w:val="008E5FB5"/>
    <w:rsid w:val="008F43D2"/>
    <w:rsid w:val="00900AA7"/>
    <w:rsid w:val="0091182C"/>
    <w:rsid w:val="00911CCE"/>
    <w:rsid w:val="00917864"/>
    <w:rsid w:val="00917C99"/>
    <w:rsid w:val="0092108B"/>
    <w:rsid w:val="0092540E"/>
    <w:rsid w:val="009279A1"/>
    <w:rsid w:val="00941342"/>
    <w:rsid w:val="00942DB8"/>
    <w:rsid w:val="00944BB3"/>
    <w:rsid w:val="00954BCB"/>
    <w:rsid w:val="009679C5"/>
    <w:rsid w:val="00971C5B"/>
    <w:rsid w:val="00973F19"/>
    <w:rsid w:val="0097756F"/>
    <w:rsid w:val="00980334"/>
    <w:rsid w:val="00982575"/>
    <w:rsid w:val="00986552"/>
    <w:rsid w:val="00993A36"/>
    <w:rsid w:val="0099504A"/>
    <w:rsid w:val="00996AD1"/>
    <w:rsid w:val="009A0395"/>
    <w:rsid w:val="009A114B"/>
    <w:rsid w:val="009A1CD7"/>
    <w:rsid w:val="009A2EB0"/>
    <w:rsid w:val="009A5C95"/>
    <w:rsid w:val="009A6316"/>
    <w:rsid w:val="009B0EF2"/>
    <w:rsid w:val="009B786E"/>
    <w:rsid w:val="009C7778"/>
    <w:rsid w:val="009D2339"/>
    <w:rsid w:val="009D37C4"/>
    <w:rsid w:val="009D5DA2"/>
    <w:rsid w:val="009E1888"/>
    <w:rsid w:val="009E360B"/>
    <w:rsid w:val="009F0977"/>
    <w:rsid w:val="00A0155C"/>
    <w:rsid w:val="00A01A7B"/>
    <w:rsid w:val="00A01E45"/>
    <w:rsid w:val="00A043AD"/>
    <w:rsid w:val="00A05547"/>
    <w:rsid w:val="00A070E2"/>
    <w:rsid w:val="00A1082C"/>
    <w:rsid w:val="00A13864"/>
    <w:rsid w:val="00A20F5B"/>
    <w:rsid w:val="00A232F1"/>
    <w:rsid w:val="00A271FB"/>
    <w:rsid w:val="00A30B2C"/>
    <w:rsid w:val="00A31615"/>
    <w:rsid w:val="00A32140"/>
    <w:rsid w:val="00A357ED"/>
    <w:rsid w:val="00A366CF"/>
    <w:rsid w:val="00A4043C"/>
    <w:rsid w:val="00A4080B"/>
    <w:rsid w:val="00A4138A"/>
    <w:rsid w:val="00A43633"/>
    <w:rsid w:val="00A450BE"/>
    <w:rsid w:val="00A46BB4"/>
    <w:rsid w:val="00A50DA5"/>
    <w:rsid w:val="00A50DD3"/>
    <w:rsid w:val="00A51099"/>
    <w:rsid w:val="00A51E67"/>
    <w:rsid w:val="00A527AD"/>
    <w:rsid w:val="00A53CEC"/>
    <w:rsid w:val="00A53D85"/>
    <w:rsid w:val="00A625BC"/>
    <w:rsid w:val="00A62D29"/>
    <w:rsid w:val="00A634C6"/>
    <w:rsid w:val="00A6640F"/>
    <w:rsid w:val="00A66BBD"/>
    <w:rsid w:val="00A706BD"/>
    <w:rsid w:val="00A70882"/>
    <w:rsid w:val="00A73353"/>
    <w:rsid w:val="00A7358E"/>
    <w:rsid w:val="00A764BA"/>
    <w:rsid w:val="00A77252"/>
    <w:rsid w:val="00A8050F"/>
    <w:rsid w:val="00A80C83"/>
    <w:rsid w:val="00A84025"/>
    <w:rsid w:val="00A86547"/>
    <w:rsid w:val="00A87DFF"/>
    <w:rsid w:val="00A90484"/>
    <w:rsid w:val="00A917E9"/>
    <w:rsid w:val="00A91FBA"/>
    <w:rsid w:val="00A92437"/>
    <w:rsid w:val="00A92D13"/>
    <w:rsid w:val="00A97470"/>
    <w:rsid w:val="00AA04C3"/>
    <w:rsid w:val="00AA27C7"/>
    <w:rsid w:val="00AA4262"/>
    <w:rsid w:val="00AA4927"/>
    <w:rsid w:val="00AA4A0B"/>
    <w:rsid w:val="00AA6119"/>
    <w:rsid w:val="00AB1B5A"/>
    <w:rsid w:val="00AB7D46"/>
    <w:rsid w:val="00AC4CC9"/>
    <w:rsid w:val="00AC74BF"/>
    <w:rsid w:val="00AD05AD"/>
    <w:rsid w:val="00AD53A4"/>
    <w:rsid w:val="00AE1E1C"/>
    <w:rsid w:val="00AF3F61"/>
    <w:rsid w:val="00AF7512"/>
    <w:rsid w:val="00B02F77"/>
    <w:rsid w:val="00B03341"/>
    <w:rsid w:val="00B048A2"/>
    <w:rsid w:val="00B0609C"/>
    <w:rsid w:val="00B072DE"/>
    <w:rsid w:val="00B10ADC"/>
    <w:rsid w:val="00B155BC"/>
    <w:rsid w:val="00B17B3B"/>
    <w:rsid w:val="00B21614"/>
    <w:rsid w:val="00B223BA"/>
    <w:rsid w:val="00B23188"/>
    <w:rsid w:val="00B23384"/>
    <w:rsid w:val="00B24943"/>
    <w:rsid w:val="00B24AAE"/>
    <w:rsid w:val="00B3291D"/>
    <w:rsid w:val="00B32F42"/>
    <w:rsid w:val="00B410D2"/>
    <w:rsid w:val="00B4333B"/>
    <w:rsid w:val="00B45DF8"/>
    <w:rsid w:val="00B53263"/>
    <w:rsid w:val="00B55169"/>
    <w:rsid w:val="00B6048B"/>
    <w:rsid w:val="00B605CD"/>
    <w:rsid w:val="00B60935"/>
    <w:rsid w:val="00B60C03"/>
    <w:rsid w:val="00B65AC9"/>
    <w:rsid w:val="00B67A8C"/>
    <w:rsid w:val="00B72450"/>
    <w:rsid w:val="00B7455D"/>
    <w:rsid w:val="00B7554C"/>
    <w:rsid w:val="00B7640D"/>
    <w:rsid w:val="00B81BED"/>
    <w:rsid w:val="00B900EF"/>
    <w:rsid w:val="00B9140B"/>
    <w:rsid w:val="00B942CA"/>
    <w:rsid w:val="00B965A7"/>
    <w:rsid w:val="00B96700"/>
    <w:rsid w:val="00B97389"/>
    <w:rsid w:val="00B97F54"/>
    <w:rsid w:val="00BA1350"/>
    <w:rsid w:val="00BA71A3"/>
    <w:rsid w:val="00BB4D08"/>
    <w:rsid w:val="00BB647A"/>
    <w:rsid w:val="00BB6646"/>
    <w:rsid w:val="00BC1210"/>
    <w:rsid w:val="00BC133C"/>
    <w:rsid w:val="00BC5141"/>
    <w:rsid w:val="00BD0DB1"/>
    <w:rsid w:val="00BD3B14"/>
    <w:rsid w:val="00BD48C5"/>
    <w:rsid w:val="00BE1030"/>
    <w:rsid w:val="00BF5E27"/>
    <w:rsid w:val="00BF6ABE"/>
    <w:rsid w:val="00C020D3"/>
    <w:rsid w:val="00C02678"/>
    <w:rsid w:val="00C046CE"/>
    <w:rsid w:val="00C0489B"/>
    <w:rsid w:val="00C06978"/>
    <w:rsid w:val="00C101DD"/>
    <w:rsid w:val="00C11D52"/>
    <w:rsid w:val="00C1395C"/>
    <w:rsid w:val="00C15024"/>
    <w:rsid w:val="00C15893"/>
    <w:rsid w:val="00C24AF2"/>
    <w:rsid w:val="00C24BCF"/>
    <w:rsid w:val="00C26E22"/>
    <w:rsid w:val="00C44352"/>
    <w:rsid w:val="00C4747D"/>
    <w:rsid w:val="00C55458"/>
    <w:rsid w:val="00C63C62"/>
    <w:rsid w:val="00C67FAD"/>
    <w:rsid w:val="00C708B0"/>
    <w:rsid w:val="00C70E67"/>
    <w:rsid w:val="00C72A00"/>
    <w:rsid w:val="00C85006"/>
    <w:rsid w:val="00C92673"/>
    <w:rsid w:val="00C9320C"/>
    <w:rsid w:val="00C94DE2"/>
    <w:rsid w:val="00C968D8"/>
    <w:rsid w:val="00CA1503"/>
    <w:rsid w:val="00CA50D7"/>
    <w:rsid w:val="00CB0A41"/>
    <w:rsid w:val="00CB3489"/>
    <w:rsid w:val="00CB4591"/>
    <w:rsid w:val="00CB6E2A"/>
    <w:rsid w:val="00CC3F47"/>
    <w:rsid w:val="00CD24E8"/>
    <w:rsid w:val="00CD2D03"/>
    <w:rsid w:val="00CD7667"/>
    <w:rsid w:val="00CE1309"/>
    <w:rsid w:val="00CE542C"/>
    <w:rsid w:val="00CE68F1"/>
    <w:rsid w:val="00CF07F7"/>
    <w:rsid w:val="00CF0FB0"/>
    <w:rsid w:val="00CF1BE9"/>
    <w:rsid w:val="00CF5129"/>
    <w:rsid w:val="00CF580A"/>
    <w:rsid w:val="00CF5E9F"/>
    <w:rsid w:val="00D02D5F"/>
    <w:rsid w:val="00D03493"/>
    <w:rsid w:val="00D07AEF"/>
    <w:rsid w:val="00D10429"/>
    <w:rsid w:val="00D21DD2"/>
    <w:rsid w:val="00D266E4"/>
    <w:rsid w:val="00D313D9"/>
    <w:rsid w:val="00D33438"/>
    <w:rsid w:val="00D4799D"/>
    <w:rsid w:val="00D513C1"/>
    <w:rsid w:val="00D51A48"/>
    <w:rsid w:val="00D53148"/>
    <w:rsid w:val="00D54200"/>
    <w:rsid w:val="00D55470"/>
    <w:rsid w:val="00D55672"/>
    <w:rsid w:val="00D6242C"/>
    <w:rsid w:val="00D62DDE"/>
    <w:rsid w:val="00D62FF4"/>
    <w:rsid w:val="00D63DB5"/>
    <w:rsid w:val="00D65639"/>
    <w:rsid w:val="00D72752"/>
    <w:rsid w:val="00D80255"/>
    <w:rsid w:val="00D82B0D"/>
    <w:rsid w:val="00DA10F0"/>
    <w:rsid w:val="00DA6531"/>
    <w:rsid w:val="00DA672D"/>
    <w:rsid w:val="00DA6873"/>
    <w:rsid w:val="00DB0C61"/>
    <w:rsid w:val="00DB4898"/>
    <w:rsid w:val="00DB49D3"/>
    <w:rsid w:val="00DC0710"/>
    <w:rsid w:val="00DC189B"/>
    <w:rsid w:val="00DC291C"/>
    <w:rsid w:val="00DC6C07"/>
    <w:rsid w:val="00DD0554"/>
    <w:rsid w:val="00DD0BB0"/>
    <w:rsid w:val="00DD1A11"/>
    <w:rsid w:val="00DD305E"/>
    <w:rsid w:val="00DE0EEF"/>
    <w:rsid w:val="00DE255B"/>
    <w:rsid w:val="00DE3D46"/>
    <w:rsid w:val="00DE3FCA"/>
    <w:rsid w:val="00DE56CC"/>
    <w:rsid w:val="00DE69E6"/>
    <w:rsid w:val="00DE7E41"/>
    <w:rsid w:val="00DF3301"/>
    <w:rsid w:val="00DF68CB"/>
    <w:rsid w:val="00E10302"/>
    <w:rsid w:val="00E11C69"/>
    <w:rsid w:val="00E15057"/>
    <w:rsid w:val="00E160B2"/>
    <w:rsid w:val="00E17298"/>
    <w:rsid w:val="00E22A95"/>
    <w:rsid w:val="00E232C5"/>
    <w:rsid w:val="00E33654"/>
    <w:rsid w:val="00E4709D"/>
    <w:rsid w:val="00E64C39"/>
    <w:rsid w:val="00E66F73"/>
    <w:rsid w:val="00E70C11"/>
    <w:rsid w:val="00E76E3A"/>
    <w:rsid w:val="00E77545"/>
    <w:rsid w:val="00E8175B"/>
    <w:rsid w:val="00E8347D"/>
    <w:rsid w:val="00E91E69"/>
    <w:rsid w:val="00E9443C"/>
    <w:rsid w:val="00EA73D5"/>
    <w:rsid w:val="00EB2DC1"/>
    <w:rsid w:val="00EB5425"/>
    <w:rsid w:val="00EB5820"/>
    <w:rsid w:val="00EC1A2A"/>
    <w:rsid w:val="00ED1492"/>
    <w:rsid w:val="00ED3399"/>
    <w:rsid w:val="00ED4618"/>
    <w:rsid w:val="00EE0BEE"/>
    <w:rsid w:val="00EE65DE"/>
    <w:rsid w:val="00EE6F80"/>
    <w:rsid w:val="00EF02CB"/>
    <w:rsid w:val="00EF28E8"/>
    <w:rsid w:val="00EF7A25"/>
    <w:rsid w:val="00F02816"/>
    <w:rsid w:val="00F2192F"/>
    <w:rsid w:val="00F2345A"/>
    <w:rsid w:val="00F32EF7"/>
    <w:rsid w:val="00F33289"/>
    <w:rsid w:val="00F35A80"/>
    <w:rsid w:val="00F42B96"/>
    <w:rsid w:val="00F47FA0"/>
    <w:rsid w:val="00F5144F"/>
    <w:rsid w:val="00F5229A"/>
    <w:rsid w:val="00F53A9E"/>
    <w:rsid w:val="00F5527D"/>
    <w:rsid w:val="00F60914"/>
    <w:rsid w:val="00F62F91"/>
    <w:rsid w:val="00F65594"/>
    <w:rsid w:val="00F70105"/>
    <w:rsid w:val="00F76278"/>
    <w:rsid w:val="00F77259"/>
    <w:rsid w:val="00F81220"/>
    <w:rsid w:val="00F920AB"/>
    <w:rsid w:val="00FA1AFD"/>
    <w:rsid w:val="00FB0656"/>
    <w:rsid w:val="00FB2D45"/>
    <w:rsid w:val="00FB4C44"/>
    <w:rsid w:val="00FD17D8"/>
    <w:rsid w:val="00FD2CA9"/>
    <w:rsid w:val="00FE1905"/>
    <w:rsid w:val="00FE3D00"/>
    <w:rsid w:val="00FE401E"/>
    <w:rsid w:val="00FE4409"/>
    <w:rsid w:val="00FF132A"/>
    <w:rsid w:val="00FF37FB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07DB"/>
  <w15:chartTrackingRefBased/>
  <w15:docId w15:val="{F0CA2BB2-BB10-4E7F-B36C-DE058C11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D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</TotalTime>
  <Pages>5</Pages>
  <Words>1740</Words>
  <Characters>992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1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Dabkowski</dc:creator>
  <cp:keywords/>
  <dc:description/>
  <cp:lastModifiedBy>Elissa Dabkowski</cp:lastModifiedBy>
  <cp:revision>463</cp:revision>
  <dcterms:created xsi:type="dcterms:W3CDTF">2022-04-11T00:38:00Z</dcterms:created>
  <dcterms:modified xsi:type="dcterms:W3CDTF">2023-04-18T03:32:00Z</dcterms:modified>
</cp:coreProperties>
</file>